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22E308" w14:textId="00FDB09E" w:rsidR="00810D43" w:rsidRDefault="00810D43" w:rsidP="00810D43">
      <w:r>
        <w:rPr>
          <w:b/>
        </w:rPr>
        <w:t>S1</w:t>
      </w:r>
      <w:r w:rsidR="001A3422">
        <w:rPr>
          <w:b/>
        </w:rPr>
        <w:t xml:space="preserve"> </w:t>
      </w:r>
      <w:proofErr w:type="gramStart"/>
      <w:r w:rsidR="001A3422" w:rsidRPr="00CF3677">
        <w:rPr>
          <w:b/>
        </w:rPr>
        <w:t xml:space="preserve">Table </w:t>
      </w:r>
      <w:r>
        <w:rPr>
          <w:b/>
        </w:rPr>
        <w:t xml:space="preserve"> (</w:t>
      </w:r>
      <w:proofErr w:type="gramEnd"/>
      <w:r>
        <w:rPr>
          <w:b/>
        </w:rPr>
        <w:t>1 of 2)</w:t>
      </w:r>
      <w:r w:rsidRPr="009C7868">
        <w:t xml:space="preserve">. </w:t>
      </w:r>
    </w:p>
    <w:tbl>
      <w:tblPr>
        <w:tblStyle w:val="TableGrid"/>
        <w:tblW w:w="14595" w:type="dxa"/>
        <w:tblInd w:w="-8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561"/>
        <w:gridCol w:w="714"/>
        <w:gridCol w:w="1134"/>
        <w:gridCol w:w="1276"/>
        <w:gridCol w:w="1275"/>
        <w:gridCol w:w="993"/>
        <w:gridCol w:w="703"/>
        <w:gridCol w:w="851"/>
        <w:gridCol w:w="1417"/>
        <w:gridCol w:w="1276"/>
        <w:gridCol w:w="992"/>
        <w:gridCol w:w="1134"/>
        <w:gridCol w:w="1276"/>
        <w:gridCol w:w="284"/>
      </w:tblGrid>
      <w:tr w:rsidR="00810D43" w:rsidRPr="00A91C84" w14:paraId="6B07A916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14:paraId="2B6C8253" w14:textId="77777777" w:rsidR="00810D43" w:rsidRPr="00AA2DD5" w:rsidRDefault="00810D43" w:rsidP="0093683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o.</w:t>
            </w:r>
          </w:p>
        </w:tc>
        <w:tc>
          <w:tcPr>
            <w:tcW w:w="5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06A83" w14:textId="77777777" w:rsidR="00810D43" w:rsidRPr="00AA2DD5" w:rsidRDefault="00810D43" w:rsidP="00936838">
            <w:pPr>
              <w:rPr>
                <w:b/>
                <w:lang w:val="en-US"/>
              </w:rPr>
            </w:pPr>
            <w:r w:rsidRPr="00AA2DD5">
              <w:rPr>
                <w:b/>
                <w:lang w:val="en-US"/>
              </w:rPr>
              <w:t xml:space="preserve">TL </w:t>
            </w:r>
          </w:p>
        </w:tc>
        <w:tc>
          <w:tcPr>
            <w:tcW w:w="7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324EA" w14:textId="77777777" w:rsidR="00810D43" w:rsidRPr="00AA2DD5" w:rsidRDefault="00810D43" w:rsidP="00936838">
            <w:pPr>
              <w:rPr>
                <w:b/>
                <w:lang w:val="en-US"/>
              </w:rPr>
            </w:pPr>
            <w:r w:rsidRPr="00AA2DD5">
              <w:rPr>
                <w:b/>
                <w:lang w:val="en-US"/>
              </w:rPr>
              <w:t xml:space="preserve">Liver </w:t>
            </w:r>
          </w:p>
        </w:tc>
        <w:tc>
          <w:tcPr>
            <w:tcW w:w="4678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C12A1" w14:textId="77777777" w:rsidR="00810D43" w:rsidRPr="00AA2DD5" w:rsidRDefault="00810D43" w:rsidP="00936838">
            <w:pPr>
              <w:jc w:val="center"/>
              <w:rPr>
                <w:b/>
                <w:lang w:val="en-US"/>
              </w:rPr>
            </w:pPr>
            <w:r w:rsidRPr="00AA2DD5">
              <w:rPr>
                <w:b/>
                <w:lang w:val="en-US"/>
              </w:rPr>
              <w:t>Testes</w:t>
            </w:r>
          </w:p>
        </w:tc>
        <w:tc>
          <w:tcPr>
            <w:tcW w:w="4247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37A5C" w14:textId="77777777" w:rsidR="00810D43" w:rsidRPr="00AA2DD5" w:rsidRDefault="00810D43" w:rsidP="00936838">
            <w:pPr>
              <w:jc w:val="center"/>
              <w:rPr>
                <w:b/>
                <w:lang w:val="en-US"/>
              </w:rPr>
            </w:pPr>
            <w:r w:rsidRPr="00AA2DD5">
              <w:rPr>
                <w:b/>
                <w:lang w:val="en-US"/>
              </w:rPr>
              <w:t>Claspers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A0D63" w14:textId="77777777" w:rsidR="00810D43" w:rsidRPr="00AA2DD5" w:rsidRDefault="00810D43" w:rsidP="00936838">
            <w:pPr>
              <w:jc w:val="center"/>
              <w:rPr>
                <w:b/>
                <w:lang w:val="en-US"/>
              </w:rPr>
            </w:pPr>
            <w:r w:rsidRPr="00AA2DD5">
              <w:rPr>
                <w:b/>
                <w:lang w:val="en-US"/>
              </w:rPr>
              <w:t>Sperm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07372" w14:textId="77777777" w:rsidR="00810D43" w:rsidRPr="00AA2DD5" w:rsidRDefault="00810D43" w:rsidP="00936838">
            <w:pPr>
              <w:jc w:val="center"/>
              <w:rPr>
                <w:b/>
                <w:lang w:val="en-US"/>
              </w:rPr>
            </w:pPr>
            <w:r w:rsidRPr="00AA2DD5">
              <w:rPr>
                <w:b/>
                <w:lang w:val="en-US"/>
              </w:rPr>
              <w:t>M. stag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5819A624" w14:textId="77777777" w:rsidR="00810D43" w:rsidRPr="00AA2DD5" w:rsidRDefault="00810D43" w:rsidP="00936838">
            <w:pPr>
              <w:jc w:val="center"/>
              <w:rPr>
                <w:b/>
                <w:lang w:val="en-US"/>
              </w:rPr>
            </w:pPr>
            <w:r w:rsidRPr="00AA2DD5">
              <w:rPr>
                <w:b/>
                <w:lang w:val="en-US"/>
              </w:rPr>
              <w:t>Source</w:t>
            </w:r>
          </w:p>
        </w:tc>
      </w:tr>
      <w:tr w:rsidR="00810D43" w14:paraId="76A47E0E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EB46B" w14:textId="77777777" w:rsidR="00810D43" w:rsidRPr="00A87FD8" w:rsidRDefault="00810D43" w:rsidP="00936838">
            <w:pPr>
              <w:rPr>
                <w:sz w:val="20"/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C376D" w14:textId="77777777" w:rsidR="00810D43" w:rsidRPr="00A87FD8" w:rsidRDefault="00810D43" w:rsidP="00936838">
            <w:pPr>
              <w:jc w:val="center"/>
              <w:rPr>
                <w:sz w:val="20"/>
                <w:lang w:val="en-US"/>
              </w:rPr>
            </w:pPr>
            <w:r w:rsidRPr="00A87FD8">
              <w:rPr>
                <w:sz w:val="20"/>
                <w:lang w:val="en-US"/>
              </w:rPr>
              <w:t>(m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37202C" w14:textId="77777777" w:rsidR="00810D43" w:rsidRPr="00A87FD8" w:rsidRDefault="00810D43" w:rsidP="00936838">
            <w:pPr>
              <w:jc w:val="center"/>
              <w:rPr>
                <w:sz w:val="20"/>
                <w:lang w:val="en-US"/>
              </w:rPr>
            </w:pPr>
            <w:r w:rsidRPr="00A87FD8">
              <w:rPr>
                <w:sz w:val="20"/>
                <w:lang w:val="en-US"/>
              </w:rPr>
              <w:t>(kg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EDA0E14" w14:textId="77777777" w:rsidR="00810D43" w:rsidRPr="00A87FD8" w:rsidRDefault="00810D43" w:rsidP="00936838">
            <w:pPr>
              <w:pStyle w:val="NoSpacing"/>
              <w:jc w:val="center"/>
              <w:rPr>
                <w:sz w:val="20"/>
              </w:rPr>
            </w:pPr>
            <w:r w:rsidRPr="00A87FD8">
              <w:rPr>
                <w:sz w:val="20"/>
              </w:rPr>
              <w:t>Mass</w:t>
            </w:r>
            <w:r>
              <w:rPr>
                <w:sz w:val="20"/>
              </w:rPr>
              <w:t xml:space="preserve"> (</w:t>
            </w:r>
            <w:r w:rsidRPr="00A87FD8">
              <w:rPr>
                <w:sz w:val="20"/>
              </w:rPr>
              <w:t>kg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E5AE3CA" w14:textId="77777777" w:rsidR="00810D43" w:rsidRPr="00A87FD8" w:rsidRDefault="00810D43" w:rsidP="00936838">
            <w:pPr>
              <w:pStyle w:val="NoSpacing"/>
              <w:jc w:val="center"/>
              <w:rPr>
                <w:sz w:val="20"/>
              </w:rPr>
            </w:pPr>
            <w:r w:rsidRPr="00A87FD8">
              <w:rPr>
                <w:sz w:val="20"/>
              </w:rPr>
              <w:t>Length (cm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E1A403" w14:textId="77777777" w:rsidR="00810D43" w:rsidRPr="00A87FD8" w:rsidRDefault="00810D43" w:rsidP="00936838">
            <w:pPr>
              <w:jc w:val="center"/>
              <w:rPr>
                <w:sz w:val="20"/>
                <w:lang w:val="en-US"/>
              </w:rPr>
            </w:pPr>
            <w:r w:rsidRPr="00A87FD8">
              <w:rPr>
                <w:sz w:val="20"/>
                <w:lang w:val="en-US"/>
              </w:rPr>
              <w:t>Col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DC295" w14:textId="77777777" w:rsidR="00810D43" w:rsidRPr="00A87FD8" w:rsidRDefault="00810D43" w:rsidP="00936838">
            <w:pPr>
              <w:jc w:val="center"/>
              <w:rPr>
                <w:i/>
                <w:sz w:val="20"/>
                <w:lang w:val="en-US"/>
              </w:rPr>
            </w:pPr>
            <w:r w:rsidRPr="00A87FD8">
              <w:rPr>
                <w:sz w:val="20"/>
                <w:lang w:val="en-US"/>
              </w:rPr>
              <w:t>Form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DFEB082" w14:textId="77777777" w:rsidR="00810D43" w:rsidRPr="00A87FD8" w:rsidRDefault="00810D43" w:rsidP="00936838">
            <w:pPr>
              <w:jc w:val="center"/>
              <w:rPr>
                <w:sz w:val="20"/>
                <w:lang w:val="en-US"/>
              </w:rPr>
            </w:pPr>
            <w:r w:rsidRPr="00A87FD8">
              <w:rPr>
                <w:sz w:val="20"/>
                <w:lang w:val="en-US"/>
              </w:rPr>
              <w:t>Spu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C65806" w14:textId="77777777" w:rsidR="00810D43" w:rsidRPr="00A87FD8" w:rsidRDefault="00810D43" w:rsidP="00936838">
            <w:pPr>
              <w:jc w:val="center"/>
              <w:rPr>
                <w:sz w:val="20"/>
                <w:lang w:val="en-US"/>
              </w:rPr>
            </w:pPr>
            <w:r w:rsidRPr="00A87FD8">
              <w:rPr>
                <w:sz w:val="20"/>
                <w:lang w:val="en-US"/>
              </w:rPr>
              <w:t>Rigid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2BAE20" w14:textId="77777777" w:rsidR="00810D43" w:rsidRPr="00A87FD8" w:rsidRDefault="00810D43" w:rsidP="00936838">
            <w:pPr>
              <w:jc w:val="center"/>
              <w:rPr>
                <w:i/>
                <w:sz w:val="20"/>
                <w:lang w:val="en-US"/>
              </w:rPr>
            </w:pPr>
            <w:r w:rsidRPr="00A87FD8">
              <w:rPr>
                <w:sz w:val="20"/>
                <w:lang w:val="en-US"/>
              </w:rPr>
              <w:t>Tip beyond f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3FA8F" w14:textId="77777777" w:rsidR="00810D43" w:rsidRPr="00A87FD8" w:rsidRDefault="00810D43" w:rsidP="00936838">
            <w:pPr>
              <w:jc w:val="center"/>
              <w:rPr>
                <w:sz w:val="20"/>
                <w:lang w:val="en-US"/>
              </w:rPr>
            </w:pPr>
            <w:r w:rsidRPr="00A87FD8">
              <w:rPr>
                <w:sz w:val="20"/>
                <w:lang w:val="en-US"/>
              </w:rPr>
              <w:t>Length</w:t>
            </w:r>
            <w:r>
              <w:rPr>
                <w:sz w:val="20"/>
                <w:lang w:val="en-US"/>
              </w:rPr>
              <w:t xml:space="preserve"> </w:t>
            </w:r>
            <w:r w:rsidRPr="00A87FD8">
              <w:rPr>
                <w:sz w:val="20"/>
                <w:lang w:val="en-US"/>
              </w:rPr>
              <w:t>(cm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0203B" w14:textId="77777777" w:rsidR="00810D43" w:rsidRPr="00A87FD8" w:rsidRDefault="00810D43" w:rsidP="00936838">
            <w:pPr>
              <w:jc w:val="center"/>
              <w:rPr>
                <w:i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160EE" w14:textId="77777777" w:rsidR="00810D43" w:rsidRPr="00A87FD8" w:rsidRDefault="00810D43" w:rsidP="00936838">
            <w:pPr>
              <w:rPr>
                <w:b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5408112" w14:textId="77777777" w:rsidR="00810D43" w:rsidRPr="00A87FD8" w:rsidRDefault="00810D43" w:rsidP="00936838">
            <w:pPr>
              <w:rPr>
                <w:i/>
                <w:sz w:val="20"/>
                <w:lang w:val="en-US"/>
              </w:rPr>
            </w:pPr>
          </w:p>
        </w:tc>
      </w:tr>
      <w:tr w:rsidR="00810D43" w14:paraId="04C552BF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F84DC38" w14:textId="77777777" w:rsidR="00810D43" w:rsidRPr="00AA2DD5" w:rsidRDefault="00810D43" w:rsidP="00936838">
            <w:pPr>
              <w:rPr>
                <w:sz w:val="16"/>
                <w:szCs w:val="16"/>
                <w:lang w:val="en-US"/>
              </w:rPr>
            </w:pPr>
            <w:r w:rsidRPr="00AA2DD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011102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.</w:t>
            </w:r>
            <w:r w:rsidRPr="00CA196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F64A34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0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9896384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6BB8263" w14:textId="0C772045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2285FC17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White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924B5F5" w14:textId="511DA705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06522F0" w14:textId="799D4E3E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2FA2E1A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Sof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2C757E9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48475E3" w14:textId="22CFA22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AB6333" w14:textId="128C6EF0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097E48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13E796E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N</w:t>
            </w:r>
          </w:p>
        </w:tc>
      </w:tr>
      <w:tr w:rsidR="00810D43" w14:paraId="31B29B56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21041E83" w14:textId="77777777" w:rsidR="00810D43" w:rsidRPr="00AA2DD5" w:rsidRDefault="00810D43" w:rsidP="00936838">
            <w:pPr>
              <w:rPr>
                <w:sz w:val="16"/>
                <w:szCs w:val="16"/>
                <w:lang w:val="en-US"/>
              </w:rPr>
            </w:pPr>
            <w:r w:rsidRPr="00AA2DD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13591D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.</w:t>
            </w:r>
            <w:r w:rsidRPr="00CA1964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4E78FE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.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20845861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276" w:type="dxa"/>
            <w:shd w:val="clear" w:color="auto" w:fill="auto"/>
          </w:tcPr>
          <w:p w14:paraId="103F4C3F" w14:textId="3088AC94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675CB98B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white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6B46ED39" w14:textId="065176DF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shd w:val="clear" w:color="auto" w:fill="auto"/>
          </w:tcPr>
          <w:p w14:paraId="1B079AD8" w14:textId="7E49F8F6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0DCC231E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Soft</w:t>
            </w:r>
          </w:p>
        </w:tc>
        <w:tc>
          <w:tcPr>
            <w:tcW w:w="1417" w:type="dxa"/>
            <w:shd w:val="clear" w:color="auto" w:fill="auto"/>
          </w:tcPr>
          <w:p w14:paraId="6B6BF6C9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27E76266" w14:textId="76E0FF28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B6B3C0" w14:textId="30A9A33C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1ABEA4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2B107704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  <w:r w:rsidRPr="00CA1964">
              <w:rPr>
                <w:sz w:val="16"/>
                <w:szCs w:val="16"/>
                <w:lang w:val="en-US"/>
              </w:rPr>
              <w:t>N</w:t>
            </w:r>
          </w:p>
        </w:tc>
      </w:tr>
      <w:tr w:rsidR="00810D43" w14:paraId="05486A36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2BFE05A4" w14:textId="77777777" w:rsidR="00810D43" w:rsidRPr="00AA2DD5" w:rsidRDefault="00810D43" w:rsidP="00936838">
            <w:pPr>
              <w:rPr>
                <w:sz w:val="16"/>
                <w:szCs w:val="16"/>
                <w:lang w:val="en-US"/>
              </w:rPr>
            </w:pPr>
            <w:r w:rsidRPr="00AA2DD5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>†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2B1E6C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.7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3AF7C4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24.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13FEE94" w14:textId="75C1DD49" w:rsidR="00810D43" w:rsidRPr="00CA1964" w:rsidRDefault="00810D43" w:rsidP="00537719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0.</w:t>
            </w:r>
            <w:r w:rsidR="0053771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0CB0451D" w14:textId="76E7F874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6158167E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White</w:t>
            </w:r>
            <w:r>
              <w:rPr>
                <w:sz w:val="16"/>
                <w:szCs w:val="16"/>
                <w:lang w:val="en-US"/>
              </w:rPr>
              <w:t>/</w:t>
            </w:r>
            <w:r w:rsidRPr="00CA1964">
              <w:rPr>
                <w:sz w:val="16"/>
                <w:szCs w:val="16"/>
                <w:lang w:val="en-US"/>
              </w:rPr>
              <w:t>pink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0B63C485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Thin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shd w:val="clear" w:color="auto" w:fill="auto"/>
          </w:tcPr>
          <w:p w14:paraId="0D76CAEE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2153D12C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Soft</w:t>
            </w:r>
          </w:p>
        </w:tc>
        <w:tc>
          <w:tcPr>
            <w:tcW w:w="1417" w:type="dxa"/>
            <w:shd w:val="clear" w:color="auto" w:fill="auto"/>
          </w:tcPr>
          <w:p w14:paraId="278C4E1E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4C9D932A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2389EC" w14:textId="3C337B2B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6F1080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29D902AD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  <w:r w:rsidRPr="00CA1964">
              <w:rPr>
                <w:sz w:val="16"/>
                <w:szCs w:val="16"/>
                <w:lang w:val="en-US"/>
              </w:rPr>
              <w:t>N</w:t>
            </w:r>
          </w:p>
        </w:tc>
      </w:tr>
      <w:tr w:rsidR="00810D43" w14:paraId="1D78118E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461F5868" w14:textId="77777777" w:rsidR="00810D43" w:rsidRPr="00AA2DD5" w:rsidRDefault="00810D43" w:rsidP="00936838">
            <w:pPr>
              <w:rPr>
                <w:sz w:val="16"/>
                <w:szCs w:val="16"/>
                <w:lang w:val="en-US"/>
              </w:rPr>
            </w:pPr>
            <w:r w:rsidRPr="00AA2DD5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8F6FDD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.</w:t>
            </w:r>
            <w:r w:rsidRPr="00CA1964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C34236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20.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5CFCBB0" w14:textId="2953239F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1276" w:type="dxa"/>
            <w:shd w:val="clear" w:color="auto" w:fill="auto"/>
          </w:tcPr>
          <w:p w14:paraId="4FC5F002" w14:textId="1E08F25F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77956B18" w14:textId="5846E081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3A3A66EA" w14:textId="321FA555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shd w:val="clear" w:color="auto" w:fill="auto"/>
          </w:tcPr>
          <w:p w14:paraId="6D8AE7C3" w14:textId="03167A03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04EA0BFE" w14:textId="1053672F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21DAD555" w14:textId="6AAA425A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6336F159" w14:textId="20C06418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D5CA82" w14:textId="0FCCA7B1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C6BBA3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6C1930F5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N</w:t>
            </w:r>
          </w:p>
        </w:tc>
      </w:tr>
      <w:tr w:rsidR="00810D43" w14:paraId="2B2D7E81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22463374" w14:textId="77777777" w:rsidR="00810D43" w:rsidRPr="00AA2DD5" w:rsidRDefault="00810D43" w:rsidP="00936838">
            <w:pPr>
              <w:rPr>
                <w:sz w:val="16"/>
                <w:szCs w:val="16"/>
                <w:lang w:val="en-US"/>
              </w:rPr>
            </w:pPr>
            <w:r w:rsidRPr="00AA2DD5">
              <w:rPr>
                <w:sz w:val="16"/>
                <w:szCs w:val="16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>†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30ABD3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.</w:t>
            </w:r>
            <w:r w:rsidRPr="00CA1964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3CB0D1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27.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B5822D0" w14:textId="758A4607" w:rsidR="00810D43" w:rsidRPr="00CA1964" w:rsidRDefault="00810D43" w:rsidP="00537719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0.</w:t>
            </w:r>
            <w:r w:rsidR="0053771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4F3C33B8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1275" w:type="dxa"/>
            <w:shd w:val="clear" w:color="auto" w:fill="auto"/>
          </w:tcPr>
          <w:p w14:paraId="5398EF7C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White</w:t>
            </w:r>
            <w:r>
              <w:rPr>
                <w:sz w:val="16"/>
                <w:szCs w:val="16"/>
                <w:lang w:val="en-US"/>
              </w:rPr>
              <w:t>/</w:t>
            </w:r>
            <w:r w:rsidRPr="00CA1964">
              <w:rPr>
                <w:sz w:val="16"/>
                <w:szCs w:val="16"/>
                <w:lang w:val="en-US"/>
              </w:rPr>
              <w:t>pink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2D28597D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Thin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shd w:val="clear" w:color="auto" w:fill="auto"/>
          </w:tcPr>
          <w:p w14:paraId="7FFDEA65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4B162AAA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Soft</w:t>
            </w:r>
          </w:p>
        </w:tc>
        <w:tc>
          <w:tcPr>
            <w:tcW w:w="1417" w:type="dxa"/>
            <w:shd w:val="clear" w:color="auto" w:fill="auto"/>
          </w:tcPr>
          <w:p w14:paraId="2C6F8CE8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4E7D6F41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21FBB0" w14:textId="3949E2E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C15811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235C68CE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  <w:r w:rsidRPr="00CA1964">
              <w:rPr>
                <w:sz w:val="16"/>
                <w:szCs w:val="16"/>
                <w:lang w:val="en-US"/>
              </w:rPr>
              <w:t>N</w:t>
            </w:r>
          </w:p>
        </w:tc>
      </w:tr>
      <w:tr w:rsidR="00810D43" w14:paraId="2127A20D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0B5AE246" w14:textId="77777777" w:rsidR="00810D43" w:rsidRPr="00AA2DD5" w:rsidRDefault="00810D43" w:rsidP="00936838">
            <w:pPr>
              <w:rPr>
                <w:sz w:val="16"/>
                <w:szCs w:val="16"/>
                <w:lang w:val="en-US"/>
              </w:rPr>
            </w:pPr>
            <w:r w:rsidRPr="00AA2DD5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A74EE1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.2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89D11A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0.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1327913D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276" w:type="dxa"/>
            <w:shd w:val="clear" w:color="auto" w:fill="auto"/>
          </w:tcPr>
          <w:p w14:paraId="6FFB8CE0" w14:textId="62929B32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205864AA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White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7A1A87D3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Thin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shd w:val="clear" w:color="auto" w:fill="auto"/>
          </w:tcPr>
          <w:p w14:paraId="66D9A116" w14:textId="2D58C0DB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4605B783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Soft</w:t>
            </w:r>
          </w:p>
        </w:tc>
        <w:tc>
          <w:tcPr>
            <w:tcW w:w="1417" w:type="dxa"/>
            <w:shd w:val="clear" w:color="auto" w:fill="auto"/>
          </w:tcPr>
          <w:p w14:paraId="645DF35B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034DD0F0" w14:textId="40EB566B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5549B9" w14:textId="1F5F1DF1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FA236F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242E5961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  <w:r w:rsidRPr="00CA1964">
              <w:rPr>
                <w:sz w:val="16"/>
                <w:szCs w:val="16"/>
                <w:lang w:val="en-US"/>
              </w:rPr>
              <w:t>N</w:t>
            </w:r>
          </w:p>
        </w:tc>
      </w:tr>
      <w:tr w:rsidR="00810D43" w14:paraId="3CDB19B1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08808EF7" w14:textId="77777777" w:rsidR="00810D43" w:rsidRPr="00AA2DD5" w:rsidRDefault="00810D43" w:rsidP="00936838">
            <w:pPr>
              <w:rPr>
                <w:sz w:val="16"/>
                <w:szCs w:val="16"/>
                <w:lang w:val="en-US"/>
              </w:rPr>
            </w:pPr>
            <w:r w:rsidRPr="00AA2DD5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F93CB9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1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9B5860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6.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C9A4C8A" w14:textId="54AD6E62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0.1</w:t>
            </w:r>
          </w:p>
        </w:tc>
        <w:tc>
          <w:tcPr>
            <w:tcW w:w="1276" w:type="dxa"/>
            <w:shd w:val="clear" w:color="auto" w:fill="auto"/>
          </w:tcPr>
          <w:p w14:paraId="46773907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1275" w:type="dxa"/>
            <w:shd w:val="clear" w:color="auto" w:fill="auto"/>
          </w:tcPr>
          <w:p w14:paraId="66D394C9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Reddish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5DFFDBA7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Thin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shd w:val="clear" w:color="auto" w:fill="auto"/>
          </w:tcPr>
          <w:p w14:paraId="3B9A8071" w14:textId="1F0C5C94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313E42AC" w14:textId="38484BD2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3C908F3C" w14:textId="489177A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10D3C6F8" w14:textId="0FA81CA2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84C73A" w14:textId="3F5F39F5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DBB937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275D2EDA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  <w:r w:rsidRPr="00CA1964">
              <w:rPr>
                <w:sz w:val="16"/>
                <w:szCs w:val="16"/>
                <w:lang w:val="en-US"/>
              </w:rPr>
              <w:t>N</w:t>
            </w:r>
          </w:p>
        </w:tc>
      </w:tr>
      <w:tr w:rsidR="00810D43" w14:paraId="68797A1F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3C75737E" w14:textId="77777777" w:rsidR="00810D43" w:rsidRPr="00AA2DD5" w:rsidRDefault="00810D43" w:rsidP="00936838">
            <w:pPr>
              <w:rPr>
                <w:sz w:val="16"/>
                <w:szCs w:val="16"/>
                <w:lang w:val="en-US"/>
              </w:rPr>
            </w:pPr>
            <w:r w:rsidRPr="00AA2DD5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C7A99" w14:textId="77777777" w:rsidR="00810D43" w:rsidRPr="005C7CBD" w:rsidRDefault="00810D43" w:rsidP="0093683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5C7CBD">
              <w:rPr>
                <w:rFonts w:cs="Arial"/>
                <w:sz w:val="16"/>
                <w:szCs w:val="16"/>
                <w:lang w:val="en-US"/>
              </w:rPr>
              <w:t>1</w:t>
            </w:r>
            <w:r>
              <w:rPr>
                <w:rFonts w:cs="Arial"/>
                <w:sz w:val="16"/>
                <w:szCs w:val="16"/>
                <w:lang w:val="en-US"/>
              </w:rPr>
              <w:t>.</w:t>
            </w:r>
            <w:r w:rsidRPr="005C7CBD"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58008C" w14:textId="433F544E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C19C0D8" w14:textId="77777777" w:rsidR="00810D43" w:rsidRPr="009160E2" w:rsidRDefault="00810D43" w:rsidP="0093683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76" w:type="dxa"/>
            <w:shd w:val="clear" w:color="auto" w:fill="auto"/>
          </w:tcPr>
          <w:p w14:paraId="4307F679" w14:textId="6F92082E" w:rsidR="00810D43" w:rsidRPr="00392B7B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23875394" w14:textId="5050B05D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199E2385" w14:textId="428AD01A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shd w:val="clear" w:color="auto" w:fill="auto"/>
          </w:tcPr>
          <w:p w14:paraId="62C5551E" w14:textId="625E59FF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475F5BC1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9160E2">
              <w:rPr>
                <w:sz w:val="16"/>
                <w:szCs w:val="16"/>
                <w:lang w:val="en-US"/>
              </w:rPr>
              <w:t>Soft</w:t>
            </w:r>
          </w:p>
        </w:tc>
        <w:tc>
          <w:tcPr>
            <w:tcW w:w="1417" w:type="dxa"/>
            <w:shd w:val="clear" w:color="auto" w:fill="auto"/>
          </w:tcPr>
          <w:p w14:paraId="304FDE9F" w14:textId="58AF82B2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031C35A2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424058" w14:textId="6035D88E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AB6E86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9160E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7FBBF380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  <w:r w:rsidRPr="009160E2">
              <w:rPr>
                <w:sz w:val="16"/>
                <w:szCs w:val="16"/>
                <w:lang w:val="en-US"/>
              </w:rPr>
              <w:t>Y</w:t>
            </w:r>
          </w:p>
        </w:tc>
      </w:tr>
      <w:tr w:rsidR="00810D43" w14:paraId="6761A3EC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174EE496" w14:textId="77777777" w:rsidR="00810D43" w:rsidRPr="00AA2DD5" w:rsidRDefault="00810D43" w:rsidP="00936838">
            <w:pPr>
              <w:rPr>
                <w:sz w:val="16"/>
                <w:szCs w:val="16"/>
                <w:lang w:val="en-US"/>
              </w:rPr>
            </w:pPr>
            <w:r w:rsidRPr="00AA2DD5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A4027E" w14:textId="77777777" w:rsidR="00810D43" w:rsidRPr="005C7CBD" w:rsidRDefault="00810D43" w:rsidP="0093683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5C7CBD">
              <w:rPr>
                <w:rFonts w:cs="Arial"/>
                <w:sz w:val="16"/>
                <w:szCs w:val="16"/>
                <w:lang w:val="en-US"/>
              </w:rPr>
              <w:t>1</w:t>
            </w:r>
            <w:r>
              <w:rPr>
                <w:rFonts w:cs="Arial"/>
                <w:sz w:val="16"/>
                <w:szCs w:val="16"/>
                <w:lang w:val="en-US"/>
              </w:rPr>
              <w:t>.</w:t>
            </w:r>
            <w:r w:rsidRPr="005C7CBD"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0077DC" w14:textId="0CC19D06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80315D4" w14:textId="77777777" w:rsidR="00810D43" w:rsidRPr="009160E2" w:rsidRDefault="00810D43" w:rsidP="0093683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76" w:type="dxa"/>
            <w:shd w:val="clear" w:color="auto" w:fill="auto"/>
          </w:tcPr>
          <w:p w14:paraId="396936DD" w14:textId="7AB1B60F" w:rsidR="00810D43" w:rsidRPr="00392B7B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146A95C1" w14:textId="0EA25736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57FFBBF1" w14:textId="04F86C8A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shd w:val="clear" w:color="auto" w:fill="auto"/>
          </w:tcPr>
          <w:p w14:paraId="08D9FA8D" w14:textId="4968AD45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2D6D9936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9160E2">
              <w:rPr>
                <w:sz w:val="16"/>
                <w:szCs w:val="16"/>
                <w:lang w:val="en-US"/>
              </w:rPr>
              <w:t>Soft</w:t>
            </w:r>
          </w:p>
        </w:tc>
        <w:tc>
          <w:tcPr>
            <w:tcW w:w="1417" w:type="dxa"/>
            <w:shd w:val="clear" w:color="auto" w:fill="auto"/>
          </w:tcPr>
          <w:p w14:paraId="609B89FA" w14:textId="4FCC0050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4A092219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6DF099" w14:textId="6034EB81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B3FD6B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9160E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4B0DB18F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  <w:r w:rsidRPr="009160E2">
              <w:rPr>
                <w:sz w:val="16"/>
                <w:szCs w:val="16"/>
                <w:lang w:val="en-US"/>
              </w:rPr>
              <w:t>Y</w:t>
            </w:r>
          </w:p>
        </w:tc>
      </w:tr>
      <w:tr w:rsidR="00810D43" w14:paraId="7EC0B229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27DA80EF" w14:textId="77777777" w:rsidR="00810D43" w:rsidRPr="00AA2DD5" w:rsidRDefault="00810D43" w:rsidP="00936838">
            <w:pPr>
              <w:rPr>
                <w:sz w:val="16"/>
                <w:szCs w:val="16"/>
                <w:lang w:val="en-US"/>
              </w:rPr>
            </w:pPr>
            <w:r w:rsidRPr="00AA2DD5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910F65" w14:textId="77777777" w:rsidR="00810D43" w:rsidRPr="005C7CBD" w:rsidRDefault="00810D43" w:rsidP="0093683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5C7CBD">
              <w:rPr>
                <w:rFonts w:cs="Arial"/>
                <w:sz w:val="16"/>
                <w:szCs w:val="16"/>
                <w:lang w:val="en-US"/>
              </w:rPr>
              <w:t>2</w:t>
            </w:r>
            <w:r>
              <w:rPr>
                <w:rFonts w:cs="Arial"/>
                <w:sz w:val="16"/>
                <w:szCs w:val="16"/>
                <w:lang w:val="en-US"/>
              </w:rPr>
              <w:t>.</w:t>
            </w:r>
            <w:r w:rsidRPr="005C7CBD"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083C81" w14:textId="693BAA06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305FE25" w14:textId="1C70788D" w:rsidR="00810D43" w:rsidRPr="009160E2" w:rsidRDefault="00810D43" w:rsidP="0053771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</w:t>
            </w:r>
            <w:r w:rsidR="00537719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47F3D71D" w14:textId="30F6932E" w:rsidR="00810D43" w:rsidRPr="00392B7B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70904F2B" w14:textId="7E790DDE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6B3A2A71" w14:textId="05160CC4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shd w:val="clear" w:color="auto" w:fill="auto"/>
          </w:tcPr>
          <w:p w14:paraId="317B1AC7" w14:textId="39F46C48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5ABF0328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9160E2">
              <w:rPr>
                <w:sz w:val="16"/>
                <w:szCs w:val="16"/>
                <w:lang w:val="en-US"/>
              </w:rPr>
              <w:t>Soft</w:t>
            </w:r>
          </w:p>
        </w:tc>
        <w:tc>
          <w:tcPr>
            <w:tcW w:w="1417" w:type="dxa"/>
            <w:shd w:val="clear" w:color="auto" w:fill="auto"/>
          </w:tcPr>
          <w:p w14:paraId="6CE8FE94" w14:textId="70EADF05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417B66EE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289958" w14:textId="7D7AACFD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8F997D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9160E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7600260D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  <w:r w:rsidRPr="009160E2">
              <w:rPr>
                <w:sz w:val="16"/>
                <w:szCs w:val="16"/>
                <w:lang w:val="en-US"/>
              </w:rPr>
              <w:t>Y</w:t>
            </w:r>
          </w:p>
        </w:tc>
      </w:tr>
      <w:tr w:rsidR="00810D43" w14:paraId="6D1B8B07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417FCF66" w14:textId="77777777" w:rsidR="00810D43" w:rsidRPr="00AA2DD5" w:rsidRDefault="00810D43" w:rsidP="00936838">
            <w:pPr>
              <w:rPr>
                <w:sz w:val="16"/>
                <w:szCs w:val="16"/>
                <w:lang w:val="en-US"/>
              </w:rPr>
            </w:pPr>
            <w:r w:rsidRPr="00AA2DD5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44434F" w14:textId="77777777" w:rsidR="00810D43" w:rsidRPr="005C7CBD" w:rsidRDefault="00810D43" w:rsidP="0093683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5C7CBD">
              <w:rPr>
                <w:rFonts w:cs="Arial"/>
                <w:sz w:val="16"/>
                <w:szCs w:val="16"/>
                <w:lang w:val="en-US"/>
              </w:rPr>
              <w:t>2</w:t>
            </w:r>
            <w:r>
              <w:rPr>
                <w:rFonts w:cs="Arial"/>
                <w:sz w:val="16"/>
                <w:szCs w:val="16"/>
                <w:lang w:val="en-US"/>
              </w:rPr>
              <w:t>.4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D723EF" w14:textId="664B4E95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08A79CA" w14:textId="21CD6F9F" w:rsidR="00810D43" w:rsidRPr="009160E2" w:rsidRDefault="00810D43" w:rsidP="0053771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</w:t>
            </w:r>
            <w:r w:rsidR="00537719"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6B6F1EC9" w14:textId="7212A0E3" w:rsidR="00810D43" w:rsidRPr="00392B7B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20FCEE25" w14:textId="4FB320D8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2248D54A" w14:textId="25FFEC64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shd w:val="clear" w:color="auto" w:fill="auto"/>
          </w:tcPr>
          <w:p w14:paraId="5F2B352C" w14:textId="661C7DB6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17A3C928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9160E2">
              <w:rPr>
                <w:sz w:val="16"/>
                <w:szCs w:val="16"/>
                <w:lang w:val="en-US"/>
              </w:rPr>
              <w:t>Soft</w:t>
            </w:r>
          </w:p>
        </w:tc>
        <w:tc>
          <w:tcPr>
            <w:tcW w:w="1417" w:type="dxa"/>
            <w:shd w:val="clear" w:color="auto" w:fill="auto"/>
          </w:tcPr>
          <w:p w14:paraId="0168B3CA" w14:textId="6E0F9099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28C5FEF6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D2EE25" w14:textId="662B237C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06F16D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9160E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5E6894A6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  <w:r w:rsidRPr="009160E2">
              <w:rPr>
                <w:sz w:val="16"/>
                <w:szCs w:val="16"/>
                <w:lang w:val="en-US"/>
              </w:rPr>
              <w:t>Y</w:t>
            </w:r>
          </w:p>
        </w:tc>
      </w:tr>
      <w:tr w:rsidR="00810D43" w14:paraId="03EABC5F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54B18CDE" w14:textId="77777777" w:rsidR="00810D43" w:rsidRPr="00AA2DD5" w:rsidRDefault="00810D43" w:rsidP="00936838">
            <w:pPr>
              <w:rPr>
                <w:sz w:val="16"/>
                <w:szCs w:val="16"/>
                <w:lang w:val="en-US"/>
              </w:rPr>
            </w:pPr>
            <w:r w:rsidRPr="00AA2DD5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760E45" w14:textId="77777777" w:rsidR="00810D43" w:rsidRPr="005C7CBD" w:rsidRDefault="00810D43" w:rsidP="00936838">
            <w:pPr>
              <w:jc w:val="center"/>
              <w:rPr>
                <w:rFonts w:cs="Arial"/>
                <w:sz w:val="16"/>
                <w:szCs w:val="16"/>
              </w:rPr>
            </w:pPr>
            <w:r w:rsidRPr="005C7CBD">
              <w:rPr>
                <w:rFonts w:cs="Arial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.5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0E3CF0" w14:textId="1FFD2716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344B527" w14:textId="613FFBA7" w:rsidR="00810D43" w:rsidRPr="009160E2" w:rsidRDefault="00810D43" w:rsidP="00537719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</w:t>
            </w:r>
            <w:r w:rsidR="00537719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5DE67D92" w14:textId="4DD14511" w:rsidR="00810D43" w:rsidRPr="00392B7B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6E6C3329" w14:textId="7053815A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47F3A607" w14:textId="4E96544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shd w:val="clear" w:color="auto" w:fill="auto"/>
          </w:tcPr>
          <w:p w14:paraId="69353760" w14:textId="782C07EC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399A601A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9160E2">
              <w:rPr>
                <w:sz w:val="16"/>
                <w:szCs w:val="16"/>
                <w:lang w:val="en-US"/>
              </w:rPr>
              <w:t>Soft</w:t>
            </w:r>
          </w:p>
        </w:tc>
        <w:tc>
          <w:tcPr>
            <w:tcW w:w="1417" w:type="dxa"/>
            <w:shd w:val="clear" w:color="auto" w:fill="auto"/>
          </w:tcPr>
          <w:p w14:paraId="72659371" w14:textId="4C38EAA9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3DD659A0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392777" w14:textId="3E8F2E09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ABDFFE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9160E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36BCCBFF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  <w:r w:rsidRPr="009160E2">
              <w:rPr>
                <w:sz w:val="16"/>
                <w:szCs w:val="16"/>
                <w:lang w:val="en-US"/>
              </w:rPr>
              <w:t>Y</w:t>
            </w:r>
          </w:p>
        </w:tc>
      </w:tr>
      <w:tr w:rsidR="00810D43" w14:paraId="3F69612A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5F494DF8" w14:textId="77777777" w:rsidR="00810D43" w:rsidRPr="00AA2DD5" w:rsidRDefault="00810D43" w:rsidP="00936838">
            <w:pPr>
              <w:rPr>
                <w:sz w:val="16"/>
                <w:szCs w:val="16"/>
                <w:lang w:val="en-US"/>
              </w:rPr>
            </w:pPr>
            <w:r w:rsidRPr="00AA2DD5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410B8C" w14:textId="77777777" w:rsidR="00810D43" w:rsidRPr="005C7CBD" w:rsidRDefault="00810D43" w:rsidP="00936838">
            <w:pPr>
              <w:jc w:val="center"/>
              <w:rPr>
                <w:rFonts w:cs="Arial"/>
                <w:sz w:val="16"/>
                <w:szCs w:val="16"/>
              </w:rPr>
            </w:pPr>
            <w:r w:rsidRPr="005C7CBD">
              <w:rPr>
                <w:rFonts w:cs="Arial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.7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64B547" w14:textId="15E5E48A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E8B4034" w14:textId="6EA62E26" w:rsidR="00810D43" w:rsidRPr="009160E2" w:rsidRDefault="00810D43" w:rsidP="00537719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</w:t>
            </w:r>
            <w:r w:rsidR="00537719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4F2AFBCF" w14:textId="2F7D50BC" w:rsidR="00810D43" w:rsidRPr="00392B7B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3F0B03C6" w14:textId="758F0486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249C9906" w14:textId="0AAD8CC8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shd w:val="clear" w:color="auto" w:fill="auto"/>
          </w:tcPr>
          <w:p w14:paraId="26A749B5" w14:textId="3EFE9120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7AC36603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9160E2">
              <w:rPr>
                <w:sz w:val="16"/>
                <w:szCs w:val="16"/>
                <w:lang w:val="en-US"/>
              </w:rPr>
              <w:t>Soft</w:t>
            </w:r>
          </w:p>
        </w:tc>
        <w:tc>
          <w:tcPr>
            <w:tcW w:w="1417" w:type="dxa"/>
            <w:shd w:val="clear" w:color="auto" w:fill="auto"/>
          </w:tcPr>
          <w:p w14:paraId="352D894F" w14:textId="47124281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2EF97E3B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6C71CE" w14:textId="228E2C73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56B38B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9160E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7C32AED0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  <w:r w:rsidRPr="009160E2">
              <w:rPr>
                <w:sz w:val="16"/>
                <w:szCs w:val="16"/>
                <w:lang w:val="en-US"/>
              </w:rPr>
              <w:t>Y</w:t>
            </w:r>
          </w:p>
        </w:tc>
      </w:tr>
      <w:tr w:rsidR="00810D43" w14:paraId="7D39826F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48C16EFC" w14:textId="77777777" w:rsidR="00810D43" w:rsidRPr="00AA2DD5" w:rsidRDefault="00810D43" w:rsidP="00936838">
            <w:pPr>
              <w:rPr>
                <w:sz w:val="16"/>
                <w:szCs w:val="16"/>
                <w:lang w:val="en-US"/>
              </w:rPr>
            </w:pPr>
            <w:r w:rsidRPr="00AA2DD5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CB9483" w14:textId="77777777" w:rsidR="00810D43" w:rsidRPr="005C7CBD" w:rsidRDefault="00810D43" w:rsidP="00936838">
            <w:pPr>
              <w:jc w:val="center"/>
              <w:rPr>
                <w:rFonts w:cs="Arial"/>
                <w:sz w:val="16"/>
                <w:szCs w:val="16"/>
              </w:rPr>
            </w:pPr>
            <w:r w:rsidRPr="005C7CBD">
              <w:rPr>
                <w:rFonts w:cs="Arial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.</w:t>
            </w:r>
            <w:r w:rsidRPr="005C7CBD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0D2CB3" w14:textId="434C0C99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47890F8" w14:textId="78456B00" w:rsidR="00810D43" w:rsidRPr="009160E2" w:rsidRDefault="00810D43" w:rsidP="00537719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</w:t>
            </w:r>
            <w:r w:rsidR="00537719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705E2793" w14:textId="578C14BC" w:rsidR="00810D43" w:rsidRPr="00392B7B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672123B6" w14:textId="34045141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7D63E7BD" w14:textId="24AE061A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shd w:val="clear" w:color="auto" w:fill="auto"/>
          </w:tcPr>
          <w:p w14:paraId="7CBE29B4" w14:textId="432CE4F8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2652DBE6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9160E2">
              <w:rPr>
                <w:sz w:val="16"/>
                <w:szCs w:val="16"/>
                <w:lang w:val="en-US"/>
              </w:rPr>
              <w:t>Soft</w:t>
            </w:r>
          </w:p>
        </w:tc>
        <w:tc>
          <w:tcPr>
            <w:tcW w:w="1417" w:type="dxa"/>
            <w:shd w:val="clear" w:color="auto" w:fill="auto"/>
          </w:tcPr>
          <w:p w14:paraId="53CAC39F" w14:textId="2C58C98C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24BF8607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857728" w14:textId="6538D653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3937B6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9160E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6F1B1675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  <w:r w:rsidRPr="009160E2">
              <w:rPr>
                <w:sz w:val="16"/>
                <w:szCs w:val="16"/>
                <w:lang w:val="en-US"/>
              </w:rPr>
              <w:t>Y</w:t>
            </w:r>
          </w:p>
        </w:tc>
      </w:tr>
      <w:tr w:rsidR="00810D43" w14:paraId="7204EF44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224DC6F3" w14:textId="77777777" w:rsidR="00810D43" w:rsidRPr="00AA2DD5" w:rsidRDefault="00810D43" w:rsidP="00936838">
            <w:pPr>
              <w:rPr>
                <w:sz w:val="16"/>
                <w:szCs w:val="16"/>
                <w:lang w:val="en-US"/>
              </w:rPr>
            </w:pPr>
            <w:r w:rsidRPr="00AA2DD5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D61E0A" w14:textId="77777777" w:rsidR="00810D43" w:rsidRPr="005C7CBD" w:rsidRDefault="00810D43" w:rsidP="00936838">
            <w:pPr>
              <w:jc w:val="center"/>
              <w:rPr>
                <w:rFonts w:cs="Arial"/>
                <w:sz w:val="16"/>
                <w:szCs w:val="16"/>
              </w:rPr>
            </w:pPr>
            <w:r w:rsidRPr="005C7CBD">
              <w:rPr>
                <w:rFonts w:cs="Arial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.8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4B1D3A" w14:textId="50831F85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5AD31BC" w14:textId="1A26E14E" w:rsidR="00810D43" w:rsidRPr="009160E2" w:rsidRDefault="00810D43" w:rsidP="00537719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</w:t>
            </w:r>
            <w:r w:rsidR="00537719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0059AFD9" w14:textId="515D0456" w:rsidR="00810D43" w:rsidRPr="00392B7B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0BBBD44D" w14:textId="787C3AF8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3FCC57DB" w14:textId="50EF333B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shd w:val="clear" w:color="auto" w:fill="auto"/>
          </w:tcPr>
          <w:p w14:paraId="1D533229" w14:textId="038D3115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1BB80FA3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9160E2">
              <w:rPr>
                <w:sz w:val="16"/>
                <w:szCs w:val="16"/>
                <w:lang w:val="en-US"/>
              </w:rPr>
              <w:t>Soft</w:t>
            </w:r>
          </w:p>
        </w:tc>
        <w:tc>
          <w:tcPr>
            <w:tcW w:w="1417" w:type="dxa"/>
            <w:shd w:val="clear" w:color="auto" w:fill="auto"/>
          </w:tcPr>
          <w:p w14:paraId="7F3C914A" w14:textId="5AA0B384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519EC31C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AFF37F" w14:textId="6213B454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1D1F4F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9160E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4F47012D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  <w:r w:rsidRPr="009160E2">
              <w:rPr>
                <w:sz w:val="16"/>
                <w:szCs w:val="16"/>
                <w:lang w:val="en-US"/>
              </w:rPr>
              <w:t>Y</w:t>
            </w:r>
          </w:p>
        </w:tc>
      </w:tr>
      <w:tr w:rsidR="00810D43" w14:paraId="3E9FB6B0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425BEE54" w14:textId="77777777" w:rsidR="00810D43" w:rsidRPr="00AA2DD5" w:rsidRDefault="00810D43" w:rsidP="00936838">
            <w:pPr>
              <w:rPr>
                <w:sz w:val="16"/>
                <w:szCs w:val="16"/>
                <w:lang w:val="en-US"/>
              </w:rPr>
            </w:pPr>
            <w:r w:rsidRPr="00AA2DD5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2D246" w14:textId="77777777" w:rsidR="00810D43" w:rsidRPr="005C7CBD" w:rsidRDefault="00810D43" w:rsidP="00936838">
            <w:pPr>
              <w:jc w:val="center"/>
              <w:rPr>
                <w:rFonts w:cs="Arial"/>
                <w:sz w:val="16"/>
                <w:szCs w:val="16"/>
              </w:rPr>
            </w:pPr>
            <w:r w:rsidRPr="005C7CBD">
              <w:rPr>
                <w:rFonts w:cs="Arial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.</w:t>
            </w:r>
            <w:r w:rsidRPr="005C7CBD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D9A564" w14:textId="28F9F181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5AABEA0" w14:textId="609E1C04" w:rsidR="00810D43" w:rsidRPr="009160E2" w:rsidRDefault="00810D43" w:rsidP="00537719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</w:t>
            </w:r>
            <w:r w:rsidR="00537719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125FDD0A" w14:textId="17B2A66D" w:rsidR="00810D43" w:rsidRPr="00392B7B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02AF851B" w14:textId="3BA75ECB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22920054" w14:textId="1EEC5842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shd w:val="clear" w:color="auto" w:fill="auto"/>
          </w:tcPr>
          <w:p w14:paraId="56234DBD" w14:textId="6C028C8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236A377C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9160E2">
              <w:rPr>
                <w:sz w:val="16"/>
                <w:szCs w:val="16"/>
                <w:lang w:val="en-US"/>
              </w:rPr>
              <w:t>Soft</w:t>
            </w:r>
          </w:p>
        </w:tc>
        <w:tc>
          <w:tcPr>
            <w:tcW w:w="1417" w:type="dxa"/>
            <w:shd w:val="clear" w:color="auto" w:fill="auto"/>
          </w:tcPr>
          <w:p w14:paraId="3CDF5222" w14:textId="38D60BDB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5E5EC422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9727C3" w14:textId="0691B14B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DD54C1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9160E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7709661F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Y</w:t>
            </w:r>
          </w:p>
        </w:tc>
      </w:tr>
      <w:tr w:rsidR="00810D43" w14:paraId="2DA2851C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1030487F" w14:textId="77777777" w:rsidR="00810D43" w:rsidRPr="00AA2DD5" w:rsidRDefault="00810D43" w:rsidP="00936838">
            <w:pPr>
              <w:rPr>
                <w:sz w:val="16"/>
                <w:szCs w:val="16"/>
                <w:lang w:val="en-US"/>
              </w:rPr>
            </w:pPr>
            <w:r w:rsidRPr="00AA2DD5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59D959" w14:textId="77777777" w:rsidR="00810D43" w:rsidRPr="005C7CBD" w:rsidRDefault="00810D43" w:rsidP="00936838">
            <w:pPr>
              <w:jc w:val="center"/>
              <w:rPr>
                <w:rFonts w:cs="Arial"/>
                <w:sz w:val="16"/>
                <w:szCs w:val="16"/>
              </w:rPr>
            </w:pPr>
            <w:r w:rsidRPr="005C7CBD">
              <w:rPr>
                <w:rFonts w:cs="Arial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.9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F4016D" w14:textId="1E4B50D5" w:rsidR="00810D43" w:rsidRPr="005C7CBD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7E7811F" w14:textId="2CA5A583" w:rsidR="00810D43" w:rsidRPr="005C7CBD" w:rsidRDefault="00810D43" w:rsidP="00537719">
            <w:pPr>
              <w:jc w:val="center"/>
              <w:rPr>
                <w:rFonts w:cs="Arial"/>
                <w:sz w:val="16"/>
                <w:szCs w:val="16"/>
              </w:rPr>
            </w:pPr>
            <w:r w:rsidRPr="005C7CBD">
              <w:rPr>
                <w:rFonts w:cs="Arial"/>
                <w:sz w:val="16"/>
                <w:szCs w:val="16"/>
              </w:rPr>
              <w:t>0.</w:t>
            </w:r>
            <w:r w:rsidR="00537719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075169E4" w14:textId="4A68B2E7" w:rsidR="00810D43" w:rsidRPr="005C7CBD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59580B65" w14:textId="2DA41240" w:rsidR="00810D43" w:rsidRPr="005C7CBD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21BA0B0B" w14:textId="0A5CDBEC" w:rsidR="00810D43" w:rsidRPr="005C7CBD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shd w:val="clear" w:color="auto" w:fill="auto"/>
          </w:tcPr>
          <w:p w14:paraId="7946674E" w14:textId="276DA8D4" w:rsidR="00810D43" w:rsidRPr="005C7CBD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1CF61206" w14:textId="77777777" w:rsidR="00810D43" w:rsidRPr="005C7CBD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5C7CBD">
              <w:rPr>
                <w:sz w:val="16"/>
                <w:szCs w:val="16"/>
                <w:lang w:val="en-US"/>
              </w:rPr>
              <w:t>Soft</w:t>
            </w:r>
          </w:p>
        </w:tc>
        <w:tc>
          <w:tcPr>
            <w:tcW w:w="1417" w:type="dxa"/>
            <w:shd w:val="clear" w:color="auto" w:fill="auto"/>
          </w:tcPr>
          <w:p w14:paraId="271E3F3B" w14:textId="34F29A6B" w:rsidR="00810D43" w:rsidRPr="005C7CBD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4E6C861C" w14:textId="77777777" w:rsidR="00810D43" w:rsidRPr="005C7CBD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5C7CBD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61CB8C" w14:textId="5A1AC6B2" w:rsidR="00810D43" w:rsidRPr="005C7CBD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CA7880" w14:textId="77777777" w:rsidR="00810D43" w:rsidRPr="005C7CBD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5C7CBD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407D9AA5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Y</w:t>
            </w:r>
          </w:p>
        </w:tc>
      </w:tr>
      <w:tr w:rsidR="00810D43" w14:paraId="10B5D9D9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4ED93C7E" w14:textId="77777777" w:rsidR="00810D43" w:rsidRPr="00AA2DD5" w:rsidRDefault="00810D43" w:rsidP="00936838">
            <w:pPr>
              <w:rPr>
                <w:sz w:val="16"/>
                <w:szCs w:val="16"/>
                <w:lang w:val="en-US"/>
              </w:rPr>
            </w:pPr>
            <w:r w:rsidRPr="00AA2DD5">
              <w:rPr>
                <w:sz w:val="16"/>
                <w:szCs w:val="16"/>
                <w:lang w:val="en-US"/>
              </w:rPr>
              <w:t>18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>†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F285E3" w14:textId="77777777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23232E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.</w:t>
            </w:r>
            <w:r w:rsidRPr="0023232E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0746AF" w14:textId="77777777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23232E">
              <w:rPr>
                <w:sz w:val="16"/>
                <w:szCs w:val="16"/>
                <w:lang w:val="en-US"/>
              </w:rPr>
              <w:t>32.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672F6CBB" w14:textId="69CB672F" w:rsidR="00810D43" w:rsidRPr="0023232E" w:rsidRDefault="00810D43" w:rsidP="00537719">
            <w:pPr>
              <w:jc w:val="center"/>
              <w:rPr>
                <w:sz w:val="16"/>
                <w:szCs w:val="16"/>
                <w:lang w:val="en-US"/>
              </w:rPr>
            </w:pPr>
            <w:r w:rsidRPr="0023232E"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1276" w:type="dxa"/>
            <w:shd w:val="clear" w:color="auto" w:fill="auto"/>
          </w:tcPr>
          <w:p w14:paraId="216B34E0" w14:textId="77777777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23232E"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1275" w:type="dxa"/>
            <w:shd w:val="clear" w:color="auto" w:fill="auto"/>
          </w:tcPr>
          <w:p w14:paraId="28D84147" w14:textId="77777777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hite/</w:t>
            </w:r>
            <w:r w:rsidRPr="0023232E">
              <w:rPr>
                <w:sz w:val="16"/>
                <w:szCs w:val="16"/>
                <w:lang w:val="en-US"/>
              </w:rPr>
              <w:t>pink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0B4D1AB6" w14:textId="77777777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23232E">
              <w:rPr>
                <w:sz w:val="16"/>
                <w:szCs w:val="16"/>
                <w:lang w:val="en-US"/>
              </w:rPr>
              <w:t>Thin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shd w:val="clear" w:color="auto" w:fill="auto"/>
          </w:tcPr>
          <w:p w14:paraId="28066A65" w14:textId="504593F9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192C79F6" w14:textId="77777777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23232E">
              <w:rPr>
                <w:sz w:val="16"/>
                <w:szCs w:val="16"/>
                <w:lang w:val="en-US"/>
              </w:rPr>
              <w:t>Soft</w:t>
            </w:r>
          </w:p>
        </w:tc>
        <w:tc>
          <w:tcPr>
            <w:tcW w:w="1417" w:type="dxa"/>
            <w:shd w:val="clear" w:color="auto" w:fill="auto"/>
          </w:tcPr>
          <w:p w14:paraId="5A4FA0F7" w14:textId="77777777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23232E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3BDF1253" w14:textId="77777777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23232E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CED7E2" w14:textId="184A9439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3D0238" w14:textId="77777777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23232E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208B07C5" w14:textId="77777777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  <w:r w:rsidRPr="0023232E">
              <w:rPr>
                <w:sz w:val="16"/>
                <w:szCs w:val="16"/>
                <w:lang w:val="en-US"/>
              </w:rPr>
              <w:t>N</w:t>
            </w:r>
          </w:p>
        </w:tc>
      </w:tr>
      <w:tr w:rsidR="00810D43" w14:paraId="3B371596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2B732609" w14:textId="77777777" w:rsidR="00810D43" w:rsidRPr="00AA2DD5" w:rsidRDefault="00810D43" w:rsidP="00936838">
            <w:pPr>
              <w:rPr>
                <w:sz w:val="16"/>
                <w:szCs w:val="16"/>
                <w:lang w:val="en-US"/>
              </w:rPr>
            </w:pPr>
            <w:r w:rsidRPr="00AA2DD5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86F6B1" w14:textId="77777777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23232E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.</w:t>
            </w:r>
            <w:r w:rsidRPr="0023232E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B2D2D3" w14:textId="0024FD3E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E4E9921" w14:textId="2613DF49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85574D6" w14:textId="6369A9FE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716FF44E" w14:textId="77777777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23232E">
              <w:rPr>
                <w:sz w:val="16"/>
                <w:szCs w:val="16"/>
                <w:lang w:val="en-US"/>
              </w:rPr>
              <w:t>white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6EFC47DF" w14:textId="77777777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dented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shd w:val="clear" w:color="auto" w:fill="auto"/>
          </w:tcPr>
          <w:p w14:paraId="5F5E39CF" w14:textId="67AB5F85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3CDCA785" w14:textId="77777777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23232E">
              <w:rPr>
                <w:sz w:val="16"/>
                <w:szCs w:val="16"/>
                <w:lang w:val="en-US"/>
              </w:rPr>
              <w:t>Soft</w:t>
            </w:r>
          </w:p>
        </w:tc>
        <w:tc>
          <w:tcPr>
            <w:tcW w:w="1417" w:type="dxa"/>
            <w:shd w:val="clear" w:color="auto" w:fill="auto"/>
          </w:tcPr>
          <w:p w14:paraId="781373AD" w14:textId="77777777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23232E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1D49B64D" w14:textId="347C60E3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E36497" w14:textId="229DA9B3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96CCAC" w14:textId="77777777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23232E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5136B7D4" w14:textId="77777777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  <w:r w:rsidRPr="0023232E">
              <w:rPr>
                <w:sz w:val="16"/>
                <w:szCs w:val="16"/>
                <w:lang w:val="en-US"/>
              </w:rPr>
              <w:t>N</w:t>
            </w:r>
          </w:p>
        </w:tc>
      </w:tr>
      <w:tr w:rsidR="00810D43" w14:paraId="78759769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4B43DF9A" w14:textId="77777777" w:rsidR="00810D43" w:rsidRPr="00AA2DD5" w:rsidRDefault="00810D43" w:rsidP="00936838">
            <w:pPr>
              <w:rPr>
                <w:sz w:val="16"/>
                <w:szCs w:val="16"/>
                <w:lang w:val="en-US"/>
              </w:rPr>
            </w:pPr>
            <w:r w:rsidRPr="00AA2DD5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E5F50F" w14:textId="77777777" w:rsidR="00810D43" w:rsidRPr="0023232E" w:rsidRDefault="00810D43" w:rsidP="00936838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0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F6F951" w14:textId="15840B93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AC79375" w14:textId="3B4252B0" w:rsidR="00810D43" w:rsidRPr="0023232E" w:rsidRDefault="00810D43" w:rsidP="00936838">
            <w:pPr>
              <w:jc w:val="center"/>
              <w:rPr>
                <w:rFonts w:cs="Arial"/>
                <w:sz w:val="16"/>
                <w:szCs w:val="16"/>
              </w:rPr>
            </w:pPr>
            <w:r w:rsidRPr="0023232E">
              <w:rPr>
                <w:rFonts w:cs="Arial"/>
                <w:sz w:val="16"/>
                <w:szCs w:val="16"/>
              </w:rPr>
              <w:t>0.4</w:t>
            </w:r>
          </w:p>
        </w:tc>
        <w:tc>
          <w:tcPr>
            <w:tcW w:w="1276" w:type="dxa"/>
            <w:shd w:val="clear" w:color="auto" w:fill="auto"/>
          </w:tcPr>
          <w:p w14:paraId="3570D316" w14:textId="05BCCE30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445EB5D4" w14:textId="373EBB5D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007260C2" w14:textId="7CA6B3E6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shd w:val="clear" w:color="auto" w:fill="auto"/>
          </w:tcPr>
          <w:p w14:paraId="3EF6A4AE" w14:textId="22508BF2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17187584" w14:textId="77777777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23232E">
              <w:rPr>
                <w:sz w:val="16"/>
                <w:szCs w:val="16"/>
                <w:lang w:val="en-US"/>
              </w:rPr>
              <w:t>Soft</w:t>
            </w:r>
          </w:p>
        </w:tc>
        <w:tc>
          <w:tcPr>
            <w:tcW w:w="1417" w:type="dxa"/>
            <w:shd w:val="clear" w:color="auto" w:fill="auto"/>
          </w:tcPr>
          <w:p w14:paraId="206100C7" w14:textId="07159377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44679222" w14:textId="77777777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23232E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5DF2E6" w14:textId="61C6F9D2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3C4583" w14:textId="77777777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23232E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2A4371E8" w14:textId="77777777" w:rsidR="00810D43" w:rsidRPr="0023232E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  <w:r w:rsidRPr="0023232E">
              <w:rPr>
                <w:sz w:val="16"/>
                <w:szCs w:val="16"/>
                <w:lang w:val="en-US"/>
              </w:rPr>
              <w:t>Y</w:t>
            </w:r>
          </w:p>
        </w:tc>
      </w:tr>
      <w:tr w:rsidR="00810D43" w14:paraId="08A49E3E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523E97F2" w14:textId="77777777" w:rsidR="00810D43" w:rsidRPr="00AA2DD5" w:rsidRDefault="00810D43" w:rsidP="00936838">
            <w:pPr>
              <w:rPr>
                <w:sz w:val="16"/>
                <w:szCs w:val="16"/>
                <w:lang w:val="en-US"/>
              </w:rPr>
            </w:pPr>
            <w:r w:rsidRPr="00AA2DD5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58020B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.</w:t>
            </w:r>
            <w:r w:rsidRPr="00CA1964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5345C0" w14:textId="296AD2F8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4AA7A3DA" w14:textId="7A6AF0E4" w:rsidR="00810D43" w:rsidRPr="00CA1964" w:rsidRDefault="00810D43" w:rsidP="00537719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1276" w:type="dxa"/>
            <w:shd w:val="clear" w:color="auto" w:fill="auto"/>
          </w:tcPr>
          <w:p w14:paraId="1C45B884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275" w:type="dxa"/>
            <w:shd w:val="clear" w:color="auto" w:fill="auto"/>
          </w:tcPr>
          <w:p w14:paraId="39C45D05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hite/</w:t>
            </w:r>
            <w:r w:rsidRPr="00CA1964">
              <w:rPr>
                <w:sz w:val="16"/>
                <w:szCs w:val="16"/>
                <w:lang w:val="en-US"/>
              </w:rPr>
              <w:t>reddish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3D316414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dented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shd w:val="clear" w:color="auto" w:fill="auto"/>
          </w:tcPr>
          <w:p w14:paraId="2AD9363F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6A02E6B3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Calcified</w:t>
            </w:r>
          </w:p>
        </w:tc>
        <w:tc>
          <w:tcPr>
            <w:tcW w:w="1417" w:type="dxa"/>
            <w:shd w:val="clear" w:color="auto" w:fill="auto"/>
          </w:tcPr>
          <w:p w14:paraId="0C595CBD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5B476DDD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4EA1C2" w14:textId="022C3A3B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A06D97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6A98F2B9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  <w:r w:rsidRPr="00CA1964">
              <w:rPr>
                <w:sz w:val="16"/>
                <w:szCs w:val="16"/>
                <w:lang w:val="en-US"/>
              </w:rPr>
              <w:t>N</w:t>
            </w:r>
          </w:p>
        </w:tc>
      </w:tr>
      <w:tr w:rsidR="00810D43" w14:paraId="32A457BF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2E576DBE" w14:textId="77777777" w:rsidR="00810D43" w:rsidRPr="00AA2DD5" w:rsidRDefault="00810D43" w:rsidP="00936838">
            <w:pPr>
              <w:rPr>
                <w:sz w:val="16"/>
                <w:szCs w:val="16"/>
                <w:lang w:val="en-US"/>
              </w:rPr>
            </w:pPr>
            <w:r w:rsidRPr="00AA2DD5">
              <w:rPr>
                <w:sz w:val="16"/>
                <w:szCs w:val="16"/>
                <w:lang w:val="en-US"/>
              </w:rPr>
              <w:t>22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>††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19D4DB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</w:t>
            </w:r>
            <w:r w:rsidRPr="00CA196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07D6A9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10.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1CC2EA0A" w14:textId="73A85B8D" w:rsidR="00810D43" w:rsidRPr="00CA1964" w:rsidRDefault="00810D43" w:rsidP="00537719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0.</w:t>
            </w:r>
            <w:r w:rsidR="00537719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7C993089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1275" w:type="dxa"/>
            <w:shd w:val="clear" w:color="auto" w:fill="auto"/>
          </w:tcPr>
          <w:p w14:paraId="1BE7ECBC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hite/</w:t>
            </w:r>
            <w:r w:rsidRPr="00CA1964">
              <w:rPr>
                <w:sz w:val="16"/>
                <w:szCs w:val="16"/>
                <w:lang w:val="en-US"/>
              </w:rPr>
              <w:t>pink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2B71B09B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dented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shd w:val="clear" w:color="auto" w:fill="auto"/>
          </w:tcPr>
          <w:p w14:paraId="4390E8A6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293A06F1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Calcified</w:t>
            </w:r>
          </w:p>
        </w:tc>
        <w:tc>
          <w:tcPr>
            <w:tcW w:w="1417" w:type="dxa"/>
            <w:shd w:val="clear" w:color="auto" w:fill="auto"/>
          </w:tcPr>
          <w:p w14:paraId="32290ED6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6C2B05ED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8F3B4D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E2C986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1559D746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  <w:r w:rsidRPr="00CA1964">
              <w:rPr>
                <w:sz w:val="16"/>
                <w:szCs w:val="16"/>
                <w:lang w:val="en-US"/>
              </w:rPr>
              <w:t>N</w:t>
            </w:r>
          </w:p>
        </w:tc>
      </w:tr>
      <w:tr w:rsidR="00810D43" w14:paraId="7AE6F2B6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65C70085" w14:textId="77777777" w:rsidR="00810D43" w:rsidRPr="00AA2DD5" w:rsidRDefault="00810D43" w:rsidP="00936838">
            <w:pPr>
              <w:rPr>
                <w:sz w:val="16"/>
                <w:szCs w:val="16"/>
                <w:lang w:val="en-US"/>
              </w:rPr>
            </w:pPr>
            <w:r w:rsidRPr="00AA2DD5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6BC8C2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2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01772C" w14:textId="75C29D81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B458B67" w14:textId="46216749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601E602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1275" w:type="dxa"/>
            <w:shd w:val="clear" w:color="auto" w:fill="auto"/>
          </w:tcPr>
          <w:p w14:paraId="61E18A4E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White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2483B94A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dented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shd w:val="clear" w:color="auto" w:fill="auto"/>
          </w:tcPr>
          <w:p w14:paraId="6C681563" w14:textId="0A842B06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70095812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Calcified</w:t>
            </w:r>
          </w:p>
        </w:tc>
        <w:tc>
          <w:tcPr>
            <w:tcW w:w="1417" w:type="dxa"/>
            <w:shd w:val="clear" w:color="auto" w:fill="auto"/>
          </w:tcPr>
          <w:p w14:paraId="318493F7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462D3416" w14:textId="0B732DF2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340329" w14:textId="5CB64932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6A2D90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1962B5D9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  <w:r w:rsidRPr="00CA1964">
              <w:rPr>
                <w:sz w:val="16"/>
                <w:szCs w:val="16"/>
                <w:lang w:val="en-US"/>
              </w:rPr>
              <w:t>N</w:t>
            </w:r>
          </w:p>
        </w:tc>
      </w:tr>
      <w:tr w:rsidR="00810D43" w14:paraId="64C7DB3D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08FA28C1" w14:textId="77777777" w:rsidR="00810D43" w:rsidRPr="00AA2DD5" w:rsidRDefault="00810D43" w:rsidP="00936838">
            <w:pPr>
              <w:rPr>
                <w:sz w:val="16"/>
                <w:szCs w:val="16"/>
                <w:lang w:val="en-US"/>
              </w:rPr>
            </w:pPr>
            <w:r w:rsidRPr="00AA2DD5">
              <w:rPr>
                <w:sz w:val="16"/>
                <w:szCs w:val="16"/>
                <w:lang w:val="en-US"/>
              </w:rPr>
              <w:t>24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A1964">
              <w:rPr>
                <w:sz w:val="16"/>
                <w:szCs w:val="16"/>
                <w:lang w:val="en-US"/>
              </w:rPr>
              <w:t>∆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FA38AB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</w:t>
            </w:r>
            <w:r w:rsidRPr="00CA196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5D000B" w14:textId="5822EA6A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33D76CA8" w14:textId="4E87C9E3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6A702785" w14:textId="4A58DA16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6BA905E3" w14:textId="4DB368EA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4E53B6DF" w14:textId="76CCBA90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shd w:val="clear" w:color="auto" w:fill="auto"/>
          </w:tcPr>
          <w:p w14:paraId="7C9B67F1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70EF8E12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Calcified</w:t>
            </w:r>
          </w:p>
        </w:tc>
        <w:tc>
          <w:tcPr>
            <w:tcW w:w="1417" w:type="dxa"/>
            <w:shd w:val="clear" w:color="auto" w:fill="auto"/>
          </w:tcPr>
          <w:p w14:paraId="312A3CC1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3C698776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7EA16B" w14:textId="271E132F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0360C3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6CA3D8FA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  <w:r w:rsidRPr="00CA1964">
              <w:rPr>
                <w:sz w:val="16"/>
                <w:szCs w:val="16"/>
                <w:lang w:val="en-US"/>
              </w:rPr>
              <w:t>N</w:t>
            </w:r>
          </w:p>
        </w:tc>
      </w:tr>
      <w:tr w:rsidR="00810D43" w14:paraId="2B024A26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6232AD11" w14:textId="77777777" w:rsidR="00810D43" w:rsidRPr="00AA2DD5" w:rsidRDefault="00810D43" w:rsidP="00936838">
            <w:pPr>
              <w:rPr>
                <w:sz w:val="16"/>
                <w:szCs w:val="16"/>
                <w:lang w:val="en-US"/>
              </w:rPr>
            </w:pPr>
            <w:r w:rsidRPr="00AA2DD5">
              <w:rPr>
                <w:sz w:val="16"/>
                <w:szCs w:val="16"/>
                <w:lang w:val="en-US"/>
              </w:rPr>
              <w:t>25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A1964">
              <w:rPr>
                <w:sz w:val="16"/>
                <w:szCs w:val="16"/>
                <w:lang w:val="en-US"/>
              </w:rPr>
              <w:t>∆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265352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1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574B14" w14:textId="47D2C911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9E81362" w14:textId="7C78669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73C7DA0" w14:textId="3204B1C2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46AC5A09" w14:textId="79241F89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5D06EF39" w14:textId="79DAD695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shd w:val="clear" w:color="auto" w:fill="auto"/>
          </w:tcPr>
          <w:p w14:paraId="6E144362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1A69F31A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Calcified</w:t>
            </w:r>
          </w:p>
        </w:tc>
        <w:tc>
          <w:tcPr>
            <w:tcW w:w="1417" w:type="dxa"/>
            <w:shd w:val="clear" w:color="auto" w:fill="auto"/>
          </w:tcPr>
          <w:p w14:paraId="6D9FE085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29753160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F3E873" w14:textId="5B67103B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293C93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1805A11B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  <w:r w:rsidRPr="00CA1964">
              <w:rPr>
                <w:sz w:val="16"/>
                <w:szCs w:val="16"/>
                <w:lang w:val="en-US"/>
              </w:rPr>
              <w:t>N</w:t>
            </w:r>
          </w:p>
        </w:tc>
      </w:tr>
      <w:tr w:rsidR="00810D43" w14:paraId="3224C399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11E35645" w14:textId="77777777" w:rsidR="00810D43" w:rsidRPr="00AA2DD5" w:rsidRDefault="00810D43" w:rsidP="00936838">
            <w:pPr>
              <w:rPr>
                <w:sz w:val="16"/>
                <w:szCs w:val="16"/>
                <w:lang w:val="en-US"/>
              </w:rPr>
            </w:pPr>
            <w:r w:rsidRPr="00AA2DD5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714CF6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1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A26689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46.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344888F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0.70</w:t>
            </w:r>
          </w:p>
        </w:tc>
        <w:tc>
          <w:tcPr>
            <w:tcW w:w="1276" w:type="dxa"/>
            <w:shd w:val="clear" w:color="auto" w:fill="auto"/>
          </w:tcPr>
          <w:p w14:paraId="2737BA48" w14:textId="1BE69C40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1FF21807" w14:textId="7904FD8B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25907D0A" w14:textId="4F7FA379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shd w:val="clear" w:color="auto" w:fill="auto"/>
          </w:tcPr>
          <w:p w14:paraId="3319C0D3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7E073078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Calcified</w:t>
            </w:r>
          </w:p>
        </w:tc>
        <w:tc>
          <w:tcPr>
            <w:tcW w:w="1417" w:type="dxa"/>
            <w:shd w:val="clear" w:color="auto" w:fill="auto"/>
          </w:tcPr>
          <w:p w14:paraId="74DB7948" w14:textId="6EAF3B09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22C8AB94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6B2050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C364D8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6A008CC1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  <w:r w:rsidRPr="00CA1964">
              <w:rPr>
                <w:sz w:val="16"/>
                <w:szCs w:val="16"/>
                <w:lang w:val="en-US"/>
              </w:rPr>
              <w:t>N</w:t>
            </w:r>
          </w:p>
        </w:tc>
      </w:tr>
      <w:tr w:rsidR="00810D43" w14:paraId="3ED0ADD1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4770853F" w14:textId="77777777" w:rsidR="00810D43" w:rsidRPr="00AA2DD5" w:rsidRDefault="00810D43" w:rsidP="00936838">
            <w:pPr>
              <w:rPr>
                <w:sz w:val="16"/>
                <w:szCs w:val="16"/>
                <w:lang w:val="en-US"/>
              </w:rPr>
            </w:pPr>
            <w:r w:rsidRPr="00AA2DD5">
              <w:rPr>
                <w:sz w:val="16"/>
                <w:szCs w:val="16"/>
                <w:lang w:val="en-US"/>
              </w:rPr>
              <w:t>27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A1964">
              <w:rPr>
                <w:sz w:val="16"/>
                <w:szCs w:val="16"/>
                <w:lang w:val="en-US"/>
              </w:rPr>
              <w:t>●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B4925C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</w:t>
            </w:r>
            <w:r w:rsidRPr="00CA196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5FB069" w14:textId="5378BF8E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05FF6F95" w14:textId="5A598B04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33686CE3" w14:textId="38370FE4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48261E6D" w14:textId="336965D6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796A0CE4" w14:textId="6D748B92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shd w:val="clear" w:color="auto" w:fill="auto"/>
          </w:tcPr>
          <w:p w14:paraId="747D8A1A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0F27EA47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Calcified</w:t>
            </w:r>
          </w:p>
        </w:tc>
        <w:tc>
          <w:tcPr>
            <w:tcW w:w="1417" w:type="dxa"/>
            <w:shd w:val="clear" w:color="auto" w:fill="auto"/>
          </w:tcPr>
          <w:p w14:paraId="09536FC0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60F2D6F0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2CAC3F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D8DEC7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4DE755BA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  <w:r w:rsidRPr="00CA1964">
              <w:rPr>
                <w:sz w:val="16"/>
                <w:szCs w:val="16"/>
                <w:lang w:val="en-US"/>
              </w:rPr>
              <w:t>N</w:t>
            </w:r>
          </w:p>
        </w:tc>
      </w:tr>
      <w:tr w:rsidR="00810D43" w14:paraId="76325473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66A8FE52" w14:textId="77777777" w:rsidR="00810D43" w:rsidRPr="00AA2DD5" w:rsidRDefault="00810D43" w:rsidP="00936838">
            <w:pPr>
              <w:rPr>
                <w:sz w:val="16"/>
                <w:szCs w:val="16"/>
                <w:lang w:val="en-US"/>
              </w:rPr>
            </w:pPr>
            <w:r w:rsidRPr="00AA2DD5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316FFE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2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A26C2C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60.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651C8210" w14:textId="1CCD32D3" w:rsidR="00810D43" w:rsidRPr="00CA1964" w:rsidRDefault="00810D43" w:rsidP="00537719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0.</w:t>
            </w:r>
            <w:r w:rsidR="00537719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11B694DB" w14:textId="2B1B4F29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24793E66" w14:textId="51B899C1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5A5B824E" w14:textId="31EF745B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shd w:val="clear" w:color="auto" w:fill="auto"/>
          </w:tcPr>
          <w:p w14:paraId="03A2CD78" w14:textId="4A4F8878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17B133FC" w14:textId="68335362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042417A7" w14:textId="1412D71B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77AC119E" w14:textId="31D2EDFE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2CE432" w14:textId="0400F22F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3B0724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2B8DB3AA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  <w:r w:rsidRPr="00CA1964">
              <w:rPr>
                <w:sz w:val="16"/>
                <w:szCs w:val="16"/>
                <w:lang w:val="en-US"/>
              </w:rPr>
              <w:t>N</w:t>
            </w:r>
          </w:p>
        </w:tc>
      </w:tr>
      <w:tr w:rsidR="00810D43" w14:paraId="6308EFCC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03DEBBDD" w14:textId="77777777" w:rsidR="00810D43" w:rsidRPr="00AA2DD5" w:rsidRDefault="00810D43" w:rsidP="00936838">
            <w:pPr>
              <w:rPr>
                <w:sz w:val="16"/>
                <w:szCs w:val="16"/>
                <w:lang w:val="en-US"/>
              </w:rPr>
            </w:pPr>
            <w:r w:rsidRPr="00AA2DD5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D9B8F9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2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99D7F6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49.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39FED85A" w14:textId="07239336" w:rsidR="00810D43" w:rsidRPr="00CA1964" w:rsidRDefault="00810D43" w:rsidP="00537719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0.</w:t>
            </w:r>
            <w:r w:rsidR="00537719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00BEC253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275" w:type="dxa"/>
            <w:shd w:val="clear" w:color="auto" w:fill="auto"/>
          </w:tcPr>
          <w:p w14:paraId="3131A486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hite/</w:t>
            </w:r>
            <w:r w:rsidRPr="00CA1964">
              <w:rPr>
                <w:sz w:val="16"/>
                <w:szCs w:val="16"/>
                <w:lang w:val="en-US"/>
              </w:rPr>
              <w:t>pink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58816F43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dented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shd w:val="clear" w:color="auto" w:fill="auto"/>
          </w:tcPr>
          <w:p w14:paraId="789646B9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38242696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Calcified</w:t>
            </w:r>
          </w:p>
        </w:tc>
        <w:tc>
          <w:tcPr>
            <w:tcW w:w="1417" w:type="dxa"/>
            <w:shd w:val="clear" w:color="auto" w:fill="auto"/>
          </w:tcPr>
          <w:p w14:paraId="5DE91A3D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52A07684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EF966B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6A795D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39BEAD3E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  <w:r w:rsidRPr="00CA1964">
              <w:rPr>
                <w:sz w:val="16"/>
                <w:szCs w:val="16"/>
                <w:lang w:val="en-US"/>
              </w:rPr>
              <w:t>N</w:t>
            </w:r>
          </w:p>
        </w:tc>
      </w:tr>
      <w:tr w:rsidR="00810D43" w14:paraId="018E27B7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68E461DD" w14:textId="77777777" w:rsidR="00810D43" w:rsidRPr="00AA2DD5" w:rsidRDefault="00810D43" w:rsidP="00936838">
            <w:pPr>
              <w:rPr>
                <w:sz w:val="16"/>
                <w:szCs w:val="16"/>
                <w:lang w:val="en-US"/>
              </w:rPr>
            </w:pPr>
            <w:r w:rsidRPr="00AA2DD5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8B45B0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3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FD21B8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51.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7B034CD5" w14:textId="7AD327D3" w:rsidR="00810D43" w:rsidRPr="00CA1964" w:rsidRDefault="00810D43" w:rsidP="00537719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1276" w:type="dxa"/>
            <w:shd w:val="clear" w:color="auto" w:fill="auto"/>
          </w:tcPr>
          <w:p w14:paraId="48A78209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275" w:type="dxa"/>
            <w:shd w:val="clear" w:color="auto" w:fill="auto"/>
          </w:tcPr>
          <w:p w14:paraId="5D347A72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White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414A45D3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dented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shd w:val="clear" w:color="auto" w:fill="auto"/>
          </w:tcPr>
          <w:p w14:paraId="59658465" w14:textId="33579E70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2695013E" w14:textId="4365EC5B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3D5D663D" w14:textId="38292558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43280D46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920B78" w14:textId="1D8A62FC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CF0103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0B66CB33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  <w:r w:rsidRPr="00CA1964">
              <w:rPr>
                <w:sz w:val="16"/>
                <w:szCs w:val="16"/>
                <w:lang w:val="en-US"/>
              </w:rPr>
              <w:t>N</w:t>
            </w:r>
          </w:p>
        </w:tc>
      </w:tr>
      <w:tr w:rsidR="00810D43" w14:paraId="7B77FFCC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45965632" w14:textId="77777777" w:rsidR="00810D43" w:rsidRPr="00AA2DD5" w:rsidRDefault="00810D43" w:rsidP="00936838">
            <w:pPr>
              <w:rPr>
                <w:sz w:val="16"/>
                <w:szCs w:val="16"/>
                <w:lang w:val="en-US"/>
              </w:rPr>
            </w:pPr>
            <w:r w:rsidRPr="00AA2DD5"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759747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3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395F4D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9.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109E503" w14:textId="11ABC61D" w:rsidR="00810D43" w:rsidRPr="00CA1964" w:rsidRDefault="00810D43" w:rsidP="00537719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0.9</w:t>
            </w:r>
          </w:p>
        </w:tc>
        <w:tc>
          <w:tcPr>
            <w:tcW w:w="1276" w:type="dxa"/>
            <w:shd w:val="clear" w:color="auto" w:fill="auto"/>
          </w:tcPr>
          <w:p w14:paraId="03A38E58" w14:textId="610411FF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349868D0" w14:textId="7433432B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55F9B8CC" w14:textId="6DA4B929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3" w:type="dxa"/>
            <w:tcBorders>
              <w:left w:val="single" w:sz="4" w:space="0" w:color="auto"/>
            </w:tcBorders>
            <w:shd w:val="clear" w:color="auto" w:fill="auto"/>
          </w:tcPr>
          <w:p w14:paraId="68333DA7" w14:textId="63605380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10D11DD1" w14:textId="01704E3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41718EDA" w14:textId="4C7538FF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3C821650" w14:textId="48185E23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9EE216" w14:textId="69E03F4D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545CD5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0E7A0E01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  <w:r w:rsidRPr="00CA1964">
              <w:rPr>
                <w:sz w:val="16"/>
                <w:szCs w:val="16"/>
                <w:lang w:val="en-US"/>
              </w:rPr>
              <w:t>N</w:t>
            </w:r>
          </w:p>
        </w:tc>
      </w:tr>
      <w:tr w:rsidR="00810D43" w14:paraId="7531DDC7" w14:textId="77777777" w:rsidTr="00936838">
        <w:trPr>
          <w:gridAfter w:val="1"/>
          <w:wAfter w:w="284" w:type="dxa"/>
          <w:trHeight w:val="90"/>
        </w:trPr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459D213B" w14:textId="77777777" w:rsidR="00810D43" w:rsidRPr="00AA2DD5" w:rsidRDefault="00810D43" w:rsidP="00936838">
            <w:pPr>
              <w:rPr>
                <w:sz w:val="16"/>
                <w:szCs w:val="16"/>
                <w:lang w:val="en-US"/>
              </w:rPr>
            </w:pPr>
            <w:r w:rsidRPr="00AA2DD5">
              <w:rPr>
                <w:sz w:val="16"/>
                <w:szCs w:val="16"/>
                <w:lang w:val="en-US"/>
              </w:rPr>
              <w:t>32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>††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10B278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</w:t>
            </w:r>
            <w:r w:rsidRPr="00CA196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9B7DDB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78.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2F3839B7" w14:textId="05DBEEC7" w:rsidR="00810D43" w:rsidRPr="00CA1964" w:rsidRDefault="00810D43" w:rsidP="00537719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1276" w:type="dxa"/>
            <w:shd w:val="clear" w:color="auto" w:fill="auto"/>
          </w:tcPr>
          <w:p w14:paraId="1B0ADE66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53</w:t>
            </w:r>
          </w:p>
        </w:tc>
        <w:tc>
          <w:tcPr>
            <w:tcW w:w="1275" w:type="dxa"/>
            <w:shd w:val="clear" w:color="auto" w:fill="auto"/>
          </w:tcPr>
          <w:p w14:paraId="0B02BC62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Reddish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0301C077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dented</w:t>
            </w:r>
          </w:p>
        </w:tc>
        <w:tc>
          <w:tcPr>
            <w:tcW w:w="703" w:type="dxa"/>
            <w:tcBorders>
              <w:left w:val="single" w:sz="4" w:space="0" w:color="auto"/>
            </w:tcBorders>
            <w:shd w:val="clear" w:color="auto" w:fill="auto"/>
          </w:tcPr>
          <w:p w14:paraId="754145EE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6424BE36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Calcified</w:t>
            </w:r>
          </w:p>
        </w:tc>
        <w:tc>
          <w:tcPr>
            <w:tcW w:w="1417" w:type="dxa"/>
            <w:shd w:val="clear" w:color="auto" w:fill="auto"/>
          </w:tcPr>
          <w:p w14:paraId="70A20D08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13DAEFEF" w14:textId="5AE95DF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335966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F97306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31BE8645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  <w:r w:rsidRPr="00CA1964">
              <w:rPr>
                <w:sz w:val="16"/>
                <w:szCs w:val="16"/>
                <w:lang w:val="en-US"/>
              </w:rPr>
              <w:t>N</w:t>
            </w:r>
          </w:p>
        </w:tc>
      </w:tr>
      <w:tr w:rsidR="00810D43" w14:paraId="70E592A0" w14:textId="77777777" w:rsidTr="00936838">
        <w:trPr>
          <w:gridAfter w:val="1"/>
          <w:wAfter w:w="284" w:type="dxa"/>
        </w:trPr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61DE5" w14:textId="77777777" w:rsidR="00810D43" w:rsidRPr="00AA2DD5" w:rsidRDefault="00810D43" w:rsidP="00936838">
            <w:pPr>
              <w:rPr>
                <w:sz w:val="16"/>
                <w:szCs w:val="16"/>
                <w:lang w:val="en-US"/>
              </w:rPr>
            </w:pPr>
            <w:r w:rsidRPr="00AA2DD5">
              <w:rPr>
                <w:sz w:val="16"/>
                <w:szCs w:val="16"/>
                <w:lang w:val="en-US"/>
              </w:rPr>
              <w:t>33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A1964">
              <w:rPr>
                <w:sz w:val="16"/>
                <w:szCs w:val="16"/>
                <w:lang w:val="en-US"/>
              </w:rPr>
              <w:t>●</w:t>
            </w:r>
          </w:p>
        </w:tc>
        <w:tc>
          <w:tcPr>
            <w:tcW w:w="5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5A4C0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</w:t>
            </w:r>
            <w:r w:rsidRPr="00CA1964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7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E02F5" w14:textId="45C6A346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A946D75" w14:textId="70728666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B381678" w14:textId="749AEC51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21C2C1E7" w14:textId="7668C39A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57942" w14:textId="2C24E59B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C59B79C" w14:textId="1E892C20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8E5C553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Calcifi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1CFB8FA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80EA8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739F2" w14:textId="0F6E7FAD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56B682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9A4588B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  <w:r w:rsidRPr="00CA1964">
              <w:rPr>
                <w:sz w:val="16"/>
                <w:szCs w:val="16"/>
                <w:lang w:val="en-US"/>
              </w:rPr>
              <w:t>N</w:t>
            </w:r>
          </w:p>
        </w:tc>
      </w:tr>
      <w:tr w:rsidR="00810D43" w:rsidRPr="00070589" w14:paraId="5686DCC1" w14:textId="77777777" w:rsidTr="00936838">
        <w:tc>
          <w:tcPr>
            <w:tcW w:w="14595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14:paraId="323704EE" w14:textId="726D3C04" w:rsidR="00810D43" w:rsidRPr="008171CD" w:rsidRDefault="00810D43" w:rsidP="00936838">
            <w:pPr>
              <w:pStyle w:val="NoSpacing"/>
              <w:rPr>
                <w:sz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†</w:t>
            </w:r>
            <w:r w:rsidRPr="008171CD">
              <w:rPr>
                <w:sz w:val="16"/>
                <w:lang w:val="en-US"/>
              </w:rPr>
              <w:t xml:space="preserve"> Histological exami</w:t>
            </w:r>
            <w:r w:rsidR="00170AD8">
              <w:rPr>
                <w:sz w:val="16"/>
                <w:lang w:val="en-US"/>
              </w:rPr>
              <w:t xml:space="preserve">nations </w:t>
            </w:r>
            <w:r w:rsidRPr="008171CD">
              <w:rPr>
                <w:sz w:val="16"/>
                <w:lang w:val="en-US"/>
              </w:rPr>
              <w:t xml:space="preserve">of testes support immature shark (L. M. </w:t>
            </w:r>
            <w:proofErr w:type="spellStart"/>
            <w:r w:rsidRPr="008171CD">
              <w:rPr>
                <w:sz w:val="16"/>
                <w:lang w:val="en-US"/>
              </w:rPr>
              <w:t>McClusky</w:t>
            </w:r>
            <w:proofErr w:type="spellEnd"/>
            <w:r w:rsidRPr="008171CD">
              <w:rPr>
                <w:sz w:val="16"/>
                <w:lang w:val="en-US"/>
              </w:rPr>
              <w:t xml:space="preserve"> unpublished data</w:t>
            </w:r>
            <w:r>
              <w:rPr>
                <w:sz w:val="16"/>
                <w:lang w:val="en-US"/>
              </w:rPr>
              <w:t xml:space="preserve">), </w:t>
            </w:r>
            <w:r>
              <w:rPr>
                <w:rFonts w:cstheme="minorHAnsi"/>
                <w:sz w:val="16"/>
                <w:szCs w:val="16"/>
                <w:lang w:val="en-US"/>
              </w:rPr>
              <w:t>††</w:t>
            </w:r>
            <w:r w:rsidRPr="008171CD">
              <w:rPr>
                <w:sz w:val="16"/>
                <w:lang w:val="en-US"/>
              </w:rPr>
              <w:t xml:space="preserve"> Histological exam</w:t>
            </w:r>
            <w:r w:rsidR="00C363FA">
              <w:rPr>
                <w:sz w:val="16"/>
                <w:lang w:val="en-US"/>
              </w:rPr>
              <w:t xml:space="preserve">ination </w:t>
            </w:r>
            <w:r w:rsidRPr="008171CD">
              <w:rPr>
                <w:sz w:val="16"/>
                <w:lang w:val="en-US"/>
              </w:rPr>
              <w:t>su</w:t>
            </w:r>
            <w:r>
              <w:rPr>
                <w:sz w:val="16"/>
                <w:lang w:val="en-US"/>
              </w:rPr>
              <w:t>ggest</w:t>
            </w:r>
            <w:r w:rsidRPr="008171CD">
              <w:rPr>
                <w:sz w:val="16"/>
                <w:lang w:val="en-US"/>
              </w:rPr>
              <w:t xml:space="preserve"> mature shark (L. M. </w:t>
            </w:r>
            <w:proofErr w:type="spellStart"/>
            <w:r w:rsidRPr="008171CD">
              <w:rPr>
                <w:sz w:val="16"/>
                <w:lang w:val="en-US"/>
              </w:rPr>
              <w:t>McClusky</w:t>
            </w:r>
            <w:proofErr w:type="spellEnd"/>
            <w:r w:rsidRPr="008171CD">
              <w:rPr>
                <w:sz w:val="16"/>
                <w:lang w:val="en-US"/>
              </w:rPr>
              <w:t xml:space="preserve"> unpublished data),  ∆ Shark released and sexual maturation evaluated solely on presence of well-developed and calcified claspers reaching beyond pelvic fin tip,   ● Shark caught as carcass causing some measures not to be available</w:t>
            </w:r>
          </w:p>
          <w:p w14:paraId="03C4DB3B" w14:textId="77777777" w:rsidR="00810D43" w:rsidRPr="008171CD" w:rsidRDefault="00810D43" w:rsidP="00936838">
            <w:pPr>
              <w:pStyle w:val="NoSpacing"/>
              <w:rPr>
                <w:sz w:val="16"/>
                <w:lang w:val="en-US"/>
              </w:rPr>
            </w:pPr>
          </w:p>
          <w:p w14:paraId="321B25D3" w14:textId="77777777" w:rsidR="00810D43" w:rsidRPr="008171CD" w:rsidRDefault="00810D43" w:rsidP="00936838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</w:tr>
    </w:tbl>
    <w:p w14:paraId="0ECFAE6F" w14:textId="77777777" w:rsidR="00810D43" w:rsidRDefault="00810D43" w:rsidP="00810D43">
      <w:pPr>
        <w:rPr>
          <w:b/>
        </w:rPr>
      </w:pPr>
    </w:p>
    <w:p w14:paraId="50639564" w14:textId="77777777" w:rsidR="00810D43" w:rsidRDefault="00810D43" w:rsidP="00810D43">
      <w:pPr>
        <w:rPr>
          <w:b/>
        </w:rPr>
      </w:pPr>
    </w:p>
    <w:p w14:paraId="1766F898" w14:textId="53A59910" w:rsidR="00810D43" w:rsidRDefault="00810D43" w:rsidP="00810D43">
      <w:r>
        <w:rPr>
          <w:b/>
        </w:rPr>
        <w:lastRenderedPageBreak/>
        <w:t>S1</w:t>
      </w:r>
      <w:r w:rsidR="001A3422">
        <w:rPr>
          <w:b/>
        </w:rPr>
        <w:t xml:space="preserve"> </w:t>
      </w:r>
      <w:r w:rsidR="001A3422" w:rsidRPr="00CF3677">
        <w:rPr>
          <w:b/>
        </w:rPr>
        <w:t xml:space="preserve">Table </w:t>
      </w:r>
      <w:bookmarkStart w:id="0" w:name="_GoBack"/>
      <w:bookmarkEnd w:id="0"/>
      <w:r>
        <w:rPr>
          <w:b/>
        </w:rPr>
        <w:t xml:space="preserve"> (2 of 2)</w:t>
      </w:r>
      <w:r w:rsidRPr="009C7868">
        <w:t xml:space="preserve">. </w:t>
      </w:r>
    </w:p>
    <w:tbl>
      <w:tblPr>
        <w:tblStyle w:val="TableGrid"/>
        <w:tblW w:w="14453" w:type="dxa"/>
        <w:tblInd w:w="-6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567"/>
        <w:gridCol w:w="703"/>
        <w:gridCol w:w="1276"/>
        <w:gridCol w:w="1275"/>
        <w:gridCol w:w="1134"/>
        <w:gridCol w:w="993"/>
        <w:gridCol w:w="708"/>
        <w:gridCol w:w="851"/>
        <w:gridCol w:w="1417"/>
        <w:gridCol w:w="1276"/>
        <w:gridCol w:w="992"/>
        <w:gridCol w:w="1257"/>
        <w:gridCol w:w="1153"/>
        <w:gridCol w:w="284"/>
      </w:tblGrid>
      <w:tr w:rsidR="00810D43" w:rsidRPr="003A3428" w14:paraId="79929992" w14:textId="77777777" w:rsidTr="00537719">
        <w:trPr>
          <w:gridAfter w:val="1"/>
          <w:wAfter w:w="284" w:type="dxa"/>
        </w:trPr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14:paraId="645B9BD5" w14:textId="77777777" w:rsidR="00810D43" w:rsidRPr="00CF3677" w:rsidRDefault="00810D43" w:rsidP="0093683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o.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6388F" w14:textId="77777777" w:rsidR="00810D43" w:rsidRPr="00CF3677" w:rsidRDefault="00810D43" w:rsidP="00936838">
            <w:pPr>
              <w:jc w:val="center"/>
              <w:rPr>
                <w:b/>
                <w:lang w:val="en-US"/>
              </w:rPr>
            </w:pPr>
            <w:r w:rsidRPr="00CF3677">
              <w:rPr>
                <w:b/>
                <w:lang w:val="en-US"/>
              </w:rPr>
              <w:t>TL</w:t>
            </w:r>
          </w:p>
        </w:tc>
        <w:tc>
          <w:tcPr>
            <w:tcW w:w="7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49B4B" w14:textId="77777777" w:rsidR="00810D43" w:rsidRPr="00CF3677" w:rsidRDefault="00810D43" w:rsidP="00936838">
            <w:pPr>
              <w:jc w:val="center"/>
              <w:rPr>
                <w:b/>
                <w:lang w:val="en-US"/>
              </w:rPr>
            </w:pPr>
            <w:r w:rsidRPr="00CF3677">
              <w:rPr>
                <w:b/>
                <w:lang w:val="en-US"/>
              </w:rPr>
              <w:t>Liver</w:t>
            </w:r>
          </w:p>
        </w:tc>
        <w:tc>
          <w:tcPr>
            <w:tcW w:w="4678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661D1" w14:textId="77777777" w:rsidR="00810D43" w:rsidRPr="00CF3677" w:rsidRDefault="00810D43" w:rsidP="00936838">
            <w:pPr>
              <w:jc w:val="center"/>
              <w:rPr>
                <w:b/>
                <w:lang w:val="en-US"/>
              </w:rPr>
            </w:pPr>
            <w:r w:rsidRPr="00CF3677">
              <w:rPr>
                <w:b/>
                <w:lang w:val="en-US"/>
              </w:rPr>
              <w:t>Testes</w:t>
            </w:r>
          </w:p>
        </w:tc>
        <w:tc>
          <w:tcPr>
            <w:tcW w:w="4252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35308" w14:textId="77777777" w:rsidR="00810D43" w:rsidRPr="00CF3677" w:rsidRDefault="00810D43" w:rsidP="00936838">
            <w:pPr>
              <w:jc w:val="center"/>
              <w:rPr>
                <w:b/>
                <w:lang w:val="en-US"/>
              </w:rPr>
            </w:pPr>
            <w:r w:rsidRPr="00CF3677">
              <w:rPr>
                <w:b/>
                <w:lang w:val="en-US"/>
              </w:rPr>
              <w:t>Claspers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55E61" w14:textId="77777777" w:rsidR="00810D43" w:rsidRPr="00CF3677" w:rsidRDefault="00810D43" w:rsidP="00936838">
            <w:pPr>
              <w:jc w:val="center"/>
              <w:rPr>
                <w:b/>
                <w:lang w:val="en-US"/>
              </w:rPr>
            </w:pPr>
            <w:r w:rsidRPr="00CF3677">
              <w:rPr>
                <w:b/>
                <w:lang w:val="en-US"/>
              </w:rPr>
              <w:t>Sperm</w:t>
            </w:r>
          </w:p>
        </w:tc>
        <w:tc>
          <w:tcPr>
            <w:tcW w:w="12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28E7A" w14:textId="77777777" w:rsidR="00810D43" w:rsidRPr="00CF3677" w:rsidRDefault="00810D43" w:rsidP="00936838">
            <w:pPr>
              <w:jc w:val="center"/>
              <w:rPr>
                <w:b/>
                <w:lang w:val="en-US"/>
              </w:rPr>
            </w:pPr>
            <w:r w:rsidRPr="00CF3677">
              <w:rPr>
                <w:b/>
                <w:lang w:val="en-US"/>
              </w:rPr>
              <w:t>M</w:t>
            </w:r>
            <w:r>
              <w:rPr>
                <w:b/>
                <w:lang w:val="en-US"/>
              </w:rPr>
              <w:t>. stage</w:t>
            </w:r>
          </w:p>
        </w:tc>
        <w:tc>
          <w:tcPr>
            <w:tcW w:w="1153" w:type="dxa"/>
            <w:tcBorders>
              <w:left w:val="single" w:sz="4" w:space="0" w:color="auto"/>
              <w:bottom w:val="single" w:sz="4" w:space="0" w:color="auto"/>
            </w:tcBorders>
          </w:tcPr>
          <w:p w14:paraId="78308CB3" w14:textId="77777777" w:rsidR="00810D43" w:rsidRPr="00CF3677" w:rsidRDefault="00810D43" w:rsidP="0093683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ource</w:t>
            </w:r>
          </w:p>
        </w:tc>
      </w:tr>
      <w:tr w:rsidR="00810D43" w:rsidRPr="003A3428" w14:paraId="09274100" w14:textId="77777777" w:rsidTr="00537719">
        <w:trPr>
          <w:gridAfter w:val="1"/>
          <w:wAfter w:w="284" w:type="dxa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A81A2" w14:textId="77777777" w:rsidR="00810D43" w:rsidRDefault="00810D43" w:rsidP="00936838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BE69C" w14:textId="77777777" w:rsidR="00810D43" w:rsidRPr="003A3428" w:rsidRDefault="00810D43" w:rsidP="00936838">
            <w:pPr>
              <w:pStyle w:val="NoSpacing"/>
              <w:rPr>
                <w:sz w:val="20"/>
              </w:rPr>
            </w:pPr>
            <w:r w:rsidRPr="003A3428">
              <w:rPr>
                <w:sz w:val="20"/>
              </w:rPr>
              <w:t>(m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AE8CF" w14:textId="77777777" w:rsidR="00810D43" w:rsidRPr="003A3428" w:rsidRDefault="00810D43" w:rsidP="00936838">
            <w:pPr>
              <w:pStyle w:val="NoSpacing"/>
              <w:rPr>
                <w:sz w:val="20"/>
              </w:rPr>
            </w:pPr>
            <w:r w:rsidRPr="003A3428">
              <w:rPr>
                <w:sz w:val="20"/>
              </w:rPr>
              <w:t>(kg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C203AB" w14:textId="77777777" w:rsidR="00810D43" w:rsidRPr="003A3428" w:rsidRDefault="00810D43" w:rsidP="00936838">
            <w:pPr>
              <w:pStyle w:val="NoSpacing"/>
              <w:rPr>
                <w:sz w:val="20"/>
              </w:rPr>
            </w:pPr>
            <w:r w:rsidRPr="003A3428">
              <w:rPr>
                <w:sz w:val="20"/>
              </w:rPr>
              <w:t>Mass</w:t>
            </w:r>
            <w:r>
              <w:rPr>
                <w:sz w:val="20"/>
              </w:rPr>
              <w:t xml:space="preserve"> </w:t>
            </w:r>
            <w:r w:rsidRPr="003A3428">
              <w:rPr>
                <w:sz w:val="20"/>
              </w:rPr>
              <w:t>(kg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D13B95A" w14:textId="77777777" w:rsidR="00810D43" w:rsidRPr="003A3428" w:rsidRDefault="00810D43" w:rsidP="00936838">
            <w:pPr>
              <w:pStyle w:val="NoSpacing"/>
              <w:rPr>
                <w:sz w:val="20"/>
              </w:rPr>
            </w:pPr>
            <w:r w:rsidRPr="003A3428">
              <w:rPr>
                <w:sz w:val="20"/>
              </w:rPr>
              <w:t>Length (c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BA597B" w14:textId="77777777" w:rsidR="00810D43" w:rsidRPr="003A3428" w:rsidRDefault="00810D43" w:rsidP="00936838">
            <w:pPr>
              <w:pStyle w:val="NoSpacing"/>
              <w:rPr>
                <w:sz w:val="20"/>
              </w:rPr>
            </w:pPr>
            <w:r w:rsidRPr="003A3428">
              <w:rPr>
                <w:sz w:val="20"/>
              </w:rPr>
              <w:t>Col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7AED5" w14:textId="77777777" w:rsidR="00810D43" w:rsidRPr="003A3428" w:rsidRDefault="00810D43" w:rsidP="00936838">
            <w:pPr>
              <w:pStyle w:val="NoSpacing"/>
              <w:rPr>
                <w:sz w:val="20"/>
              </w:rPr>
            </w:pPr>
            <w:r w:rsidRPr="003A3428">
              <w:rPr>
                <w:sz w:val="20"/>
              </w:rPr>
              <w:t xml:space="preserve">Form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CAF17A" w14:textId="77777777" w:rsidR="00810D43" w:rsidRPr="003A3428" w:rsidRDefault="00810D43" w:rsidP="00936838">
            <w:pPr>
              <w:pStyle w:val="NoSpacing"/>
              <w:rPr>
                <w:sz w:val="20"/>
              </w:rPr>
            </w:pPr>
            <w:r w:rsidRPr="003A3428">
              <w:rPr>
                <w:sz w:val="20"/>
              </w:rPr>
              <w:t>Spu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19EB5D4" w14:textId="77777777" w:rsidR="00810D43" w:rsidRPr="003A3428" w:rsidRDefault="00810D43" w:rsidP="00936838">
            <w:pPr>
              <w:pStyle w:val="NoSpacing"/>
              <w:rPr>
                <w:sz w:val="20"/>
              </w:rPr>
            </w:pPr>
            <w:r w:rsidRPr="003A3428">
              <w:rPr>
                <w:sz w:val="20"/>
              </w:rPr>
              <w:t>Rigid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B25E0E" w14:textId="77777777" w:rsidR="00810D43" w:rsidRPr="003A3428" w:rsidRDefault="00810D43" w:rsidP="00936838">
            <w:pPr>
              <w:pStyle w:val="NoSpacing"/>
              <w:rPr>
                <w:sz w:val="20"/>
              </w:rPr>
            </w:pPr>
            <w:r w:rsidRPr="003A3428">
              <w:rPr>
                <w:sz w:val="20"/>
              </w:rPr>
              <w:t>Tip beyond f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F2955" w14:textId="77777777" w:rsidR="00810D43" w:rsidRPr="003A3428" w:rsidRDefault="00810D43" w:rsidP="00936838">
            <w:pPr>
              <w:pStyle w:val="NoSpacing"/>
              <w:rPr>
                <w:sz w:val="20"/>
              </w:rPr>
            </w:pPr>
            <w:r w:rsidRPr="003A3428">
              <w:rPr>
                <w:sz w:val="20"/>
              </w:rPr>
              <w:t>Length (cm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19172" w14:textId="77777777" w:rsidR="00810D43" w:rsidRPr="003A3428" w:rsidRDefault="00810D43" w:rsidP="00936838">
            <w:pPr>
              <w:pStyle w:val="NoSpacing"/>
              <w:rPr>
                <w:i/>
                <w:sz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5AE03" w14:textId="77777777" w:rsidR="00810D43" w:rsidRPr="003A3428" w:rsidRDefault="00810D43" w:rsidP="00936838">
            <w:pPr>
              <w:rPr>
                <w:b/>
                <w:sz w:val="20"/>
                <w:lang w:val="en-US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517CA3" w14:textId="77777777" w:rsidR="00810D43" w:rsidRPr="003A3428" w:rsidRDefault="00810D43" w:rsidP="00936838">
            <w:pPr>
              <w:jc w:val="center"/>
              <w:rPr>
                <w:sz w:val="20"/>
                <w:lang w:val="en-US"/>
              </w:rPr>
            </w:pPr>
          </w:p>
        </w:tc>
      </w:tr>
      <w:tr w:rsidR="00810D43" w14:paraId="1D62F0CA" w14:textId="77777777" w:rsidTr="00537719">
        <w:trPr>
          <w:gridAfter w:val="1"/>
          <w:wAfter w:w="284" w:type="dxa"/>
        </w:trPr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1F550ED" w14:textId="77777777" w:rsidR="00810D43" w:rsidRDefault="00810D43" w:rsidP="0093683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4 </w:t>
            </w:r>
            <w:r w:rsidRPr="00CA1964">
              <w:rPr>
                <w:sz w:val="16"/>
                <w:szCs w:val="16"/>
                <w:lang w:val="en-US"/>
              </w:rPr>
              <w:t>∆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2E6937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874A02" w14:textId="6B1F0F79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72EFF46" w14:textId="21A1966F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11040463" w14:textId="4F14F55E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2290947" w14:textId="7215F734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B55D54A" w14:textId="4FB980D9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6E45253" w14:textId="1A90E185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036F6D9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Calcifie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7A89B40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A58DDD5" w14:textId="4328793E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433F12" w14:textId="02C015C5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D777C5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91A9F6D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N</w:t>
            </w:r>
          </w:p>
        </w:tc>
      </w:tr>
      <w:tr w:rsidR="00810D43" w14:paraId="13E70E13" w14:textId="77777777" w:rsidTr="00537719">
        <w:trPr>
          <w:gridAfter w:val="1"/>
          <w:wAfter w:w="284" w:type="dxa"/>
        </w:trPr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77BC4734" w14:textId="77777777" w:rsidR="00810D43" w:rsidRDefault="00810D43" w:rsidP="0093683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047D38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5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449368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65.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61D7A9E3" w14:textId="6163EA29" w:rsidR="00810D43" w:rsidRPr="00CA1964" w:rsidRDefault="00810D43" w:rsidP="00537719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1275" w:type="dxa"/>
            <w:shd w:val="clear" w:color="auto" w:fill="auto"/>
          </w:tcPr>
          <w:p w14:paraId="299D50A5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1134" w:type="dxa"/>
            <w:shd w:val="clear" w:color="auto" w:fill="auto"/>
          </w:tcPr>
          <w:p w14:paraId="132B9061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hite/</w:t>
            </w:r>
            <w:r w:rsidRPr="00CA1964">
              <w:rPr>
                <w:sz w:val="16"/>
                <w:szCs w:val="16"/>
                <w:lang w:val="en-US"/>
              </w:rPr>
              <w:t>pink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094E82D4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dented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23FDAB3A" w14:textId="1E0FDCAB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559E89FD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Deform</w:t>
            </w:r>
            <w:r>
              <w:rPr>
                <w:rFonts w:cstheme="minorHAnsi"/>
                <w:sz w:val="16"/>
                <w:szCs w:val="16"/>
                <w:lang w:val="en-US"/>
              </w:rPr>
              <w:t>‡</w:t>
            </w:r>
          </w:p>
        </w:tc>
        <w:tc>
          <w:tcPr>
            <w:tcW w:w="1417" w:type="dxa"/>
            <w:shd w:val="clear" w:color="auto" w:fill="auto"/>
          </w:tcPr>
          <w:p w14:paraId="3E209869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0383C466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121EC5" w14:textId="61914524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3361BA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</w:tcPr>
          <w:p w14:paraId="513907A4" w14:textId="77777777" w:rsidR="00810D43" w:rsidRDefault="00810D43" w:rsidP="00936838">
            <w:pPr>
              <w:jc w:val="center"/>
            </w:pPr>
            <w:r w:rsidRPr="00E26EBC">
              <w:rPr>
                <w:sz w:val="16"/>
                <w:szCs w:val="16"/>
                <w:lang w:val="en-US"/>
              </w:rPr>
              <w:t>JN</w:t>
            </w:r>
          </w:p>
        </w:tc>
      </w:tr>
      <w:tr w:rsidR="00810D43" w14:paraId="0F2E5315" w14:textId="77777777" w:rsidTr="00537719">
        <w:trPr>
          <w:gridAfter w:val="1"/>
          <w:wAfter w:w="284" w:type="dxa"/>
        </w:trPr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2213AD2B" w14:textId="77777777" w:rsidR="00810D43" w:rsidRDefault="00810D43" w:rsidP="0093683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E72249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</w:t>
            </w:r>
            <w:r w:rsidRPr="00CA196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1B384B" w14:textId="1D166FB0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144B4CB2" w14:textId="00C7853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27CA0C07" w14:textId="014E2D08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D3C2756" w14:textId="2F22392A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57BDC9F5" w14:textId="4EF7DA82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26F9B34B" w14:textId="15867B0B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545FFE51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Calcified</w:t>
            </w:r>
          </w:p>
        </w:tc>
        <w:tc>
          <w:tcPr>
            <w:tcW w:w="1417" w:type="dxa"/>
            <w:shd w:val="clear" w:color="auto" w:fill="auto"/>
          </w:tcPr>
          <w:p w14:paraId="01AC3A81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474D0882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4C2C0E" w14:textId="632B0DA4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431B36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</w:tcPr>
          <w:p w14:paraId="33779F7D" w14:textId="77777777" w:rsidR="00810D43" w:rsidRDefault="00810D43" w:rsidP="00936838">
            <w:pPr>
              <w:jc w:val="center"/>
            </w:pPr>
            <w:r w:rsidRPr="00E26EBC">
              <w:rPr>
                <w:sz w:val="16"/>
                <w:szCs w:val="16"/>
                <w:lang w:val="en-US"/>
              </w:rPr>
              <w:t>JN</w:t>
            </w:r>
          </w:p>
        </w:tc>
      </w:tr>
      <w:tr w:rsidR="00810D43" w14:paraId="2741EFE1" w14:textId="77777777" w:rsidTr="00537719">
        <w:trPr>
          <w:gridAfter w:val="1"/>
          <w:wAfter w:w="284" w:type="dxa"/>
        </w:trPr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7F3609D7" w14:textId="77777777" w:rsidR="00810D43" w:rsidRPr="009160E2" w:rsidRDefault="00810D43" w:rsidP="0093683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248CAB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</w:t>
            </w:r>
            <w:r w:rsidRPr="00CA1964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3556DC" w14:textId="05B732B6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09520E7E" w14:textId="60211355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2C029FB6" w14:textId="6FEF8BF4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BB5DBD6" w14:textId="53D8F4F1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0ABF8EF7" w14:textId="4539B192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71DC54B2" w14:textId="515DF6B8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2CAA2EFF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Calcified</w:t>
            </w:r>
          </w:p>
        </w:tc>
        <w:tc>
          <w:tcPr>
            <w:tcW w:w="1417" w:type="dxa"/>
            <w:shd w:val="clear" w:color="auto" w:fill="auto"/>
          </w:tcPr>
          <w:p w14:paraId="17D9A9B5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145039A8" w14:textId="1CCED20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C09EA5" w14:textId="455C2092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931E1F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</w:tcPr>
          <w:p w14:paraId="42F7609B" w14:textId="77777777" w:rsidR="00810D43" w:rsidRDefault="00810D43" w:rsidP="00936838">
            <w:pPr>
              <w:jc w:val="center"/>
            </w:pPr>
            <w:r w:rsidRPr="00E26EBC">
              <w:rPr>
                <w:sz w:val="16"/>
                <w:szCs w:val="16"/>
                <w:lang w:val="en-US"/>
              </w:rPr>
              <w:t>JN</w:t>
            </w:r>
          </w:p>
        </w:tc>
      </w:tr>
      <w:tr w:rsidR="00810D43" w14:paraId="7CB51875" w14:textId="77777777" w:rsidTr="00537719">
        <w:trPr>
          <w:gridAfter w:val="1"/>
          <w:wAfter w:w="284" w:type="dxa"/>
        </w:trPr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279C4EDA" w14:textId="77777777" w:rsidR="00810D43" w:rsidRPr="009160E2" w:rsidRDefault="00810D43" w:rsidP="0093683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8 </w:t>
            </w:r>
            <w:r w:rsidRPr="00CA1964">
              <w:rPr>
                <w:sz w:val="16"/>
                <w:szCs w:val="16"/>
                <w:lang w:val="en-US"/>
              </w:rPr>
              <w:t>∆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89B8F1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3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88D4C8" w14:textId="7A5A6C8F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6457F7B0" w14:textId="7A039CE3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1DC5FE85" w14:textId="77A6A2E1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FC1F727" w14:textId="4EC379AA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5F336DE8" w14:textId="3C1F4633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530C35D8" w14:textId="16D4EB65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167A9423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Calcified</w:t>
            </w:r>
          </w:p>
        </w:tc>
        <w:tc>
          <w:tcPr>
            <w:tcW w:w="1417" w:type="dxa"/>
            <w:shd w:val="clear" w:color="auto" w:fill="auto"/>
          </w:tcPr>
          <w:p w14:paraId="7791AF12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2AF633C3" w14:textId="01574581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2C7ACF" w14:textId="0C12281A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702F2A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</w:tcPr>
          <w:p w14:paraId="4DCE418A" w14:textId="77777777" w:rsidR="00810D43" w:rsidRDefault="00810D43" w:rsidP="00936838">
            <w:pPr>
              <w:jc w:val="center"/>
            </w:pPr>
            <w:r w:rsidRPr="00E26EBC">
              <w:rPr>
                <w:sz w:val="16"/>
                <w:szCs w:val="16"/>
                <w:lang w:val="en-US"/>
              </w:rPr>
              <w:t>JN</w:t>
            </w:r>
          </w:p>
        </w:tc>
      </w:tr>
      <w:tr w:rsidR="00810D43" w14:paraId="35C40CF1" w14:textId="77777777" w:rsidTr="00537719">
        <w:trPr>
          <w:gridAfter w:val="1"/>
          <w:wAfter w:w="284" w:type="dxa"/>
        </w:trPr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4A782BBA" w14:textId="77777777" w:rsidR="00810D43" w:rsidRPr="009160E2" w:rsidRDefault="00810D43" w:rsidP="0093683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9 </w:t>
            </w:r>
            <w:r w:rsidRPr="00CA1964">
              <w:rPr>
                <w:sz w:val="16"/>
                <w:szCs w:val="16"/>
                <w:lang w:val="en-US"/>
              </w:rPr>
              <w:t>∆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3255B5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</w:t>
            </w:r>
            <w:r w:rsidRPr="00CA1964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0F0A79" w14:textId="2F9936CD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61119866" w14:textId="23D83526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7B107617" w14:textId="387BA665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18F45EB" w14:textId="7AAB39A1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307A2210" w14:textId="15CEE235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5879838C" w14:textId="3CC8C38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48B8737E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Calcified</w:t>
            </w:r>
          </w:p>
        </w:tc>
        <w:tc>
          <w:tcPr>
            <w:tcW w:w="1417" w:type="dxa"/>
            <w:shd w:val="clear" w:color="auto" w:fill="auto"/>
          </w:tcPr>
          <w:p w14:paraId="6733763F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3C4C480C" w14:textId="7D01D553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74C32F" w14:textId="4A61D5B3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70BF35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</w:tcPr>
          <w:p w14:paraId="2F644BFE" w14:textId="77777777" w:rsidR="00810D43" w:rsidRDefault="00810D43" w:rsidP="00936838">
            <w:pPr>
              <w:jc w:val="center"/>
            </w:pPr>
            <w:r w:rsidRPr="00E26EBC">
              <w:rPr>
                <w:sz w:val="16"/>
                <w:szCs w:val="16"/>
                <w:lang w:val="en-US"/>
              </w:rPr>
              <w:t>JN</w:t>
            </w:r>
          </w:p>
        </w:tc>
      </w:tr>
      <w:tr w:rsidR="00810D43" w14:paraId="3F46FF27" w14:textId="77777777" w:rsidTr="00537719">
        <w:trPr>
          <w:gridAfter w:val="1"/>
          <w:wAfter w:w="284" w:type="dxa"/>
        </w:trPr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3D313FD6" w14:textId="77777777" w:rsidR="00810D43" w:rsidRDefault="00810D43" w:rsidP="0093683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40 </w:t>
            </w:r>
            <w:r w:rsidRPr="00CA1964">
              <w:rPr>
                <w:sz w:val="16"/>
                <w:szCs w:val="16"/>
                <w:lang w:val="en-US"/>
              </w:rPr>
              <w:t>∆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6AB6C2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5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F1E4EE" w14:textId="26501A4E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1FE837A2" w14:textId="6A0DF9DA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2AAB0C08" w14:textId="35370008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EF96200" w14:textId="1A08F299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403184B3" w14:textId="644F9A31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46BC93AE" w14:textId="5CDB35FF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4B7A4D15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Calcified</w:t>
            </w:r>
          </w:p>
        </w:tc>
        <w:tc>
          <w:tcPr>
            <w:tcW w:w="1417" w:type="dxa"/>
            <w:shd w:val="clear" w:color="auto" w:fill="auto"/>
          </w:tcPr>
          <w:p w14:paraId="2DEBF46C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500CAC40" w14:textId="60B35C90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38E500" w14:textId="5BF2F3DA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B5EAFE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</w:tcPr>
          <w:p w14:paraId="340502BE" w14:textId="77777777" w:rsidR="00810D43" w:rsidRDefault="00810D43" w:rsidP="00936838">
            <w:pPr>
              <w:jc w:val="center"/>
            </w:pPr>
            <w:r w:rsidRPr="00E26EBC">
              <w:rPr>
                <w:sz w:val="16"/>
                <w:szCs w:val="16"/>
                <w:lang w:val="en-US"/>
              </w:rPr>
              <w:t>JN</w:t>
            </w:r>
          </w:p>
        </w:tc>
      </w:tr>
      <w:tr w:rsidR="00810D43" w14:paraId="569CD1D1" w14:textId="77777777" w:rsidTr="00537719">
        <w:trPr>
          <w:gridAfter w:val="1"/>
          <w:wAfter w:w="284" w:type="dxa"/>
        </w:trPr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21B743A0" w14:textId="77777777" w:rsidR="00810D43" w:rsidRDefault="00810D43" w:rsidP="0093683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41 </w:t>
            </w:r>
            <w:r w:rsidRPr="00CA1964">
              <w:rPr>
                <w:sz w:val="16"/>
                <w:szCs w:val="16"/>
                <w:lang w:val="en-US"/>
              </w:rPr>
              <w:t>∆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AA1D68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8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36CED0" w14:textId="1281CF7C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64A8C598" w14:textId="190180FF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39B155B9" w14:textId="69BE6BE9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3327D8F" w14:textId="493EA91A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2307D19C" w14:textId="03EA3406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7E010E68" w14:textId="4ADA7B08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0992A997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Calcified</w:t>
            </w:r>
          </w:p>
        </w:tc>
        <w:tc>
          <w:tcPr>
            <w:tcW w:w="1417" w:type="dxa"/>
            <w:shd w:val="clear" w:color="auto" w:fill="auto"/>
          </w:tcPr>
          <w:p w14:paraId="5A80B86E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1730451B" w14:textId="3AAECC3B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D7DAED" w14:textId="5EDDC39B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F67FD4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</w:tcPr>
          <w:p w14:paraId="4B92B7AA" w14:textId="77777777" w:rsidR="00810D43" w:rsidRDefault="00810D43" w:rsidP="00936838">
            <w:pPr>
              <w:jc w:val="center"/>
            </w:pPr>
            <w:r w:rsidRPr="00E26EBC">
              <w:rPr>
                <w:sz w:val="16"/>
                <w:szCs w:val="16"/>
                <w:lang w:val="en-US"/>
              </w:rPr>
              <w:t>JN</w:t>
            </w:r>
          </w:p>
        </w:tc>
      </w:tr>
      <w:tr w:rsidR="00810D43" w14:paraId="1809F400" w14:textId="77777777" w:rsidTr="00537719">
        <w:trPr>
          <w:gridAfter w:val="1"/>
          <w:wAfter w:w="284" w:type="dxa"/>
        </w:trPr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592A2FB1" w14:textId="77777777" w:rsidR="00810D43" w:rsidRPr="009160E2" w:rsidRDefault="00810D43" w:rsidP="0093683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74814D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9160E2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.</w:t>
            </w:r>
            <w:r w:rsidRPr="009160E2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914550" w14:textId="7CA5F8C8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021CB57B" w14:textId="06460AF1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226AD1A1" w14:textId="77777777" w:rsidR="00810D43" w:rsidRPr="00392B7B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134" w:type="dxa"/>
            <w:shd w:val="clear" w:color="auto" w:fill="auto"/>
          </w:tcPr>
          <w:p w14:paraId="76F8CBD4" w14:textId="481E83CF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41B079A7" w14:textId="55B3883F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2A37DC67" w14:textId="637EAFE0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3C0F2200" w14:textId="0E2E2029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2B9837E3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9160E2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09A4C9CC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9160E2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DE51C8" w14:textId="1A947B12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F421C0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9160E2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</w:tcPr>
          <w:p w14:paraId="68BF9026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B</w:t>
            </w:r>
          </w:p>
        </w:tc>
      </w:tr>
      <w:tr w:rsidR="00810D43" w14:paraId="47DF0EA7" w14:textId="77777777" w:rsidTr="00537719">
        <w:trPr>
          <w:gridAfter w:val="1"/>
          <w:wAfter w:w="284" w:type="dxa"/>
        </w:trPr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50E25095" w14:textId="77777777" w:rsidR="00810D43" w:rsidRPr="009160E2" w:rsidRDefault="00810D43" w:rsidP="0093683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3A40E5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9160E2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</w:t>
            </w:r>
            <w:r w:rsidRPr="009160E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D83FB8" w14:textId="4D42218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61116E54" w14:textId="7D0D1686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74C26959" w14:textId="77777777" w:rsidR="00810D43" w:rsidRPr="00392B7B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1134" w:type="dxa"/>
            <w:shd w:val="clear" w:color="auto" w:fill="auto"/>
          </w:tcPr>
          <w:p w14:paraId="61507D8E" w14:textId="7A2614C1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67EDA519" w14:textId="21F7168B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22E39B3B" w14:textId="1F2891AA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10C6F689" w14:textId="7268DEF4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3BEC9FEA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9160E2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7FBFAC0C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9160E2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38329B" w14:textId="3C3E1952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FA5407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</w:tcPr>
          <w:p w14:paraId="3B7663CA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B</w:t>
            </w:r>
          </w:p>
        </w:tc>
      </w:tr>
      <w:tr w:rsidR="00810D43" w14:paraId="30B8A43C" w14:textId="77777777" w:rsidTr="00537719">
        <w:trPr>
          <w:gridAfter w:val="1"/>
          <w:wAfter w:w="284" w:type="dxa"/>
        </w:trPr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53420771" w14:textId="77777777" w:rsidR="00810D43" w:rsidRPr="009160E2" w:rsidRDefault="00810D43" w:rsidP="0093683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244DAC" w14:textId="77777777" w:rsidR="00810D43" w:rsidRPr="005C7CBD" w:rsidRDefault="00810D43" w:rsidP="0093683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5C7CBD">
              <w:rPr>
                <w:rFonts w:cs="Arial"/>
                <w:sz w:val="16"/>
                <w:szCs w:val="16"/>
                <w:lang w:val="en-US"/>
              </w:rPr>
              <w:t>3</w:t>
            </w:r>
            <w:r>
              <w:rPr>
                <w:rFonts w:cs="Arial"/>
                <w:sz w:val="16"/>
                <w:szCs w:val="16"/>
                <w:lang w:val="en-US"/>
              </w:rPr>
              <w:t>.2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C48E3C" w14:textId="355E412C" w:rsidR="00810D43" w:rsidRPr="005C7CBD" w:rsidRDefault="00810D43" w:rsidP="0093683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D9169F7" w14:textId="511B04A1" w:rsidR="00810D43" w:rsidRPr="005C7CBD" w:rsidRDefault="00810D43" w:rsidP="0053771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5C7CBD">
              <w:rPr>
                <w:rFonts w:cs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1275" w:type="dxa"/>
            <w:shd w:val="clear" w:color="auto" w:fill="auto"/>
          </w:tcPr>
          <w:p w14:paraId="3E9AFE39" w14:textId="7BF6FB6A" w:rsidR="00810D43" w:rsidRPr="005C7CBD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B17B436" w14:textId="4D1807D2" w:rsidR="00810D43" w:rsidRPr="005C7CBD" w:rsidRDefault="00810D43" w:rsidP="0093683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7695DD9" w14:textId="2DF0D5F0" w:rsidR="00810D43" w:rsidRPr="005C7CBD" w:rsidRDefault="00810D43" w:rsidP="0093683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0422CB1" w14:textId="0B4C1914" w:rsidR="00810D43" w:rsidRPr="005C7CBD" w:rsidRDefault="00810D43" w:rsidP="0093683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65B95A7D" w14:textId="77777777" w:rsidR="00810D43" w:rsidRPr="005C7CBD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5C7CBD">
              <w:rPr>
                <w:sz w:val="16"/>
                <w:szCs w:val="16"/>
                <w:lang w:val="en-US"/>
              </w:rPr>
              <w:t>Calcified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2D16599" w14:textId="016AD349" w:rsidR="00810D43" w:rsidRPr="005C7CBD" w:rsidRDefault="00810D43" w:rsidP="0093683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6335F8C" w14:textId="77777777" w:rsidR="00810D43" w:rsidRPr="005C7CBD" w:rsidRDefault="00810D43" w:rsidP="0093683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5C7CBD">
              <w:rPr>
                <w:rFonts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E543D7" w14:textId="7A3841C7" w:rsidR="00810D43" w:rsidRPr="005C7CBD" w:rsidRDefault="00810D43" w:rsidP="0093683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6881F9" w14:textId="77777777" w:rsidR="00810D43" w:rsidRPr="005C7CBD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5C7CBD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</w:tcPr>
          <w:p w14:paraId="354EF278" w14:textId="77777777" w:rsidR="00810D43" w:rsidRPr="009160E2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  <w:r w:rsidRPr="009160E2">
              <w:rPr>
                <w:sz w:val="16"/>
                <w:szCs w:val="16"/>
                <w:lang w:val="en-US"/>
              </w:rPr>
              <w:t>Y</w:t>
            </w:r>
          </w:p>
        </w:tc>
      </w:tr>
      <w:tr w:rsidR="00810D43" w14:paraId="0CC5E0BF" w14:textId="77777777" w:rsidTr="00537719">
        <w:trPr>
          <w:gridAfter w:val="1"/>
          <w:wAfter w:w="284" w:type="dxa"/>
        </w:trPr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368165F1" w14:textId="77777777" w:rsidR="00810D43" w:rsidRPr="009160E2" w:rsidRDefault="00810D43" w:rsidP="0093683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30A7B8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.</w:t>
            </w:r>
            <w:r w:rsidRPr="00CA1964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9EF729" w14:textId="5B405A3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637CDE5F" w14:textId="4ED1DD2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486BD3BA" w14:textId="77777777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shd w:val="clear" w:color="auto" w:fill="auto"/>
          </w:tcPr>
          <w:p w14:paraId="6BA67204" w14:textId="641DED98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6B70EF6C" w14:textId="6B30C48C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669DF8B2" w14:textId="48F11104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555AA53F" w14:textId="63269E7E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118240E6" w14:textId="5B9B3205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4D007751" w14:textId="6BDAD962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EE4E5F" w14:textId="45D27033" w:rsidR="00810D43" w:rsidRPr="00CA1964" w:rsidRDefault="00810D43" w:rsidP="0093683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415439" w14:textId="1939E549" w:rsidR="00810D43" w:rsidRPr="00CA1964" w:rsidRDefault="00793E46" w:rsidP="0053771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</w:t>
            </w:r>
            <w:r w:rsidR="00537719">
              <w:rPr>
                <w:sz w:val="16"/>
                <w:szCs w:val="16"/>
                <w:lang w:val="en-US"/>
              </w:rPr>
              <w:t>. ‘immature’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</w:tcPr>
          <w:p w14:paraId="5F48F402" w14:textId="77777777" w:rsidR="00810D43" w:rsidRPr="00537719" w:rsidRDefault="00810D43" w:rsidP="00936838">
            <w:pPr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B</w:t>
            </w:r>
          </w:p>
        </w:tc>
      </w:tr>
      <w:tr w:rsidR="00537719" w14:paraId="76C45102" w14:textId="77777777" w:rsidTr="00537719">
        <w:trPr>
          <w:gridAfter w:val="1"/>
          <w:wAfter w:w="284" w:type="dxa"/>
        </w:trPr>
        <w:tc>
          <w:tcPr>
            <w:tcW w:w="567" w:type="dxa"/>
            <w:tcBorders>
              <w:right w:val="single" w:sz="4" w:space="0" w:color="auto"/>
            </w:tcBorders>
          </w:tcPr>
          <w:p w14:paraId="1E4BC812" w14:textId="77777777" w:rsidR="00537719" w:rsidRPr="009160E2" w:rsidRDefault="00537719" w:rsidP="0053771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47155B" w14:textId="77777777" w:rsidR="00537719" w:rsidRPr="00CA1964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.7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0B3474" w14:textId="35272813" w:rsidR="00537719" w:rsidRPr="00CA1964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7EE80B4C" w14:textId="3A3928AF" w:rsidR="00537719" w:rsidRPr="00CA1964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2706558D" w14:textId="77777777" w:rsidR="00537719" w:rsidRPr="00CA1964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1134" w:type="dxa"/>
            <w:shd w:val="clear" w:color="auto" w:fill="auto"/>
          </w:tcPr>
          <w:p w14:paraId="390CCE47" w14:textId="3DDA9BDD" w:rsidR="00537719" w:rsidRPr="00CA1964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3B523B48" w14:textId="069A4268" w:rsidR="00537719" w:rsidRPr="00CA1964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5CB9098E" w14:textId="66F25071" w:rsidR="00537719" w:rsidRPr="00CA1964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41B0629B" w14:textId="7904F5E2" w:rsidR="00537719" w:rsidRPr="00CA1964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26C39BDE" w14:textId="4E59E273" w:rsidR="00537719" w:rsidRPr="00CA1964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393F5908" w14:textId="69513FA6" w:rsidR="00537719" w:rsidRPr="00CA1964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476963" w14:textId="6D03B664" w:rsidR="00537719" w:rsidRPr="00CA1964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A2E0DF" w14:textId="19F1F685" w:rsidR="00537719" w:rsidRPr="00CA1964" w:rsidRDefault="00793E46" w:rsidP="0053771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</w:t>
            </w:r>
            <w:r w:rsidR="005615B5">
              <w:rPr>
                <w:sz w:val="16"/>
                <w:szCs w:val="16"/>
                <w:lang w:val="en-US"/>
              </w:rPr>
              <w:t>. ‘i</w:t>
            </w:r>
            <w:r w:rsidR="00537719">
              <w:rPr>
                <w:sz w:val="16"/>
                <w:szCs w:val="16"/>
                <w:lang w:val="en-US"/>
              </w:rPr>
              <w:t>mmature’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</w:tcPr>
          <w:p w14:paraId="17997FB0" w14:textId="77777777" w:rsidR="00537719" w:rsidRPr="00537719" w:rsidRDefault="00537719" w:rsidP="00537719">
            <w:pPr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B</w:t>
            </w:r>
          </w:p>
        </w:tc>
      </w:tr>
      <w:tr w:rsidR="00537719" w14:paraId="4F7722CB" w14:textId="77777777" w:rsidTr="00537719">
        <w:trPr>
          <w:gridAfter w:val="1"/>
          <w:wAfter w:w="284" w:type="dxa"/>
        </w:trPr>
        <w:tc>
          <w:tcPr>
            <w:tcW w:w="567" w:type="dxa"/>
            <w:tcBorders>
              <w:right w:val="single" w:sz="4" w:space="0" w:color="auto"/>
            </w:tcBorders>
          </w:tcPr>
          <w:p w14:paraId="6464C444" w14:textId="77777777" w:rsidR="00537719" w:rsidRPr="009160E2" w:rsidRDefault="00537719" w:rsidP="0053771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CA5F5D" w14:textId="77777777" w:rsidR="00537719" w:rsidRPr="00CA1964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.</w:t>
            </w:r>
            <w:r w:rsidRPr="00CA1964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B93386" w14:textId="42791A88" w:rsidR="00537719" w:rsidRPr="00CA1964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19FA7320" w14:textId="3AFBA527" w:rsidR="00537719" w:rsidRPr="00CA1964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381F4521" w14:textId="77777777" w:rsidR="00537719" w:rsidRPr="00CA1964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  <w:r w:rsidRPr="00CA1964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1134" w:type="dxa"/>
            <w:shd w:val="clear" w:color="auto" w:fill="auto"/>
          </w:tcPr>
          <w:p w14:paraId="22ABC6CD" w14:textId="62FBA986" w:rsidR="00537719" w:rsidRPr="00CA1964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32F668B6" w14:textId="6BA36A25" w:rsidR="00537719" w:rsidRPr="00CA1964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321BD779" w14:textId="772BFFEE" w:rsidR="00537719" w:rsidRPr="00CA1964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71261020" w14:textId="6E063C47" w:rsidR="00537719" w:rsidRPr="00CA1964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5C458D4A" w14:textId="00436283" w:rsidR="00537719" w:rsidRPr="00CA1964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734A3ED9" w14:textId="3426F2AA" w:rsidR="00537719" w:rsidRPr="00CA1964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5A0B6A" w14:textId="55382AA4" w:rsidR="00537719" w:rsidRPr="00CA1964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74894B" w14:textId="5A4D175D" w:rsidR="00537719" w:rsidRPr="00CA1964" w:rsidRDefault="00793E46" w:rsidP="005615B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</w:t>
            </w:r>
            <w:r w:rsidR="005615B5">
              <w:rPr>
                <w:sz w:val="16"/>
                <w:szCs w:val="16"/>
                <w:lang w:val="en-US"/>
              </w:rPr>
              <w:t>. ‘immature’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</w:tcPr>
          <w:p w14:paraId="38C3ED66" w14:textId="77777777" w:rsidR="00537719" w:rsidRPr="00537719" w:rsidRDefault="00537719" w:rsidP="00537719">
            <w:pPr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B</w:t>
            </w:r>
          </w:p>
        </w:tc>
      </w:tr>
      <w:tr w:rsidR="00537719" w14:paraId="55F32D21" w14:textId="77777777" w:rsidTr="00537719">
        <w:trPr>
          <w:gridAfter w:val="1"/>
          <w:wAfter w:w="284" w:type="dxa"/>
        </w:trPr>
        <w:tc>
          <w:tcPr>
            <w:tcW w:w="567" w:type="dxa"/>
            <w:tcBorders>
              <w:right w:val="single" w:sz="4" w:space="0" w:color="auto"/>
            </w:tcBorders>
            <w:vAlign w:val="bottom"/>
          </w:tcPr>
          <w:p w14:paraId="287E9D30" w14:textId="77777777" w:rsidR="00537719" w:rsidRPr="00537719" w:rsidRDefault="00537719" w:rsidP="00537719">
            <w:pPr>
              <w:rPr>
                <w:rFonts w:cs="Arial"/>
                <w:sz w:val="16"/>
                <w:szCs w:val="16"/>
                <w:lang w:val="en-US"/>
              </w:rPr>
            </w:pPr>
            <w:r w:rsidRPr="00537719">
              <w:rPr>
                <w:rFonts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61134E" w14:textId="77777777" w:rsidR="00537719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2E5B25" w14:textId="66C8B75C" w:rsidR="00537719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346B830B" w14:textId="3D2F1FD6" w:rsidR="00537719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1B8F065A" w14:textId="77777777" w:rsidR="00537719" w:rsidRPr="00392B7B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134" w:type="dxa"/>
            <w:shd w:val="clear" w:color="auto" w:fill="auto"/>
          </w:tcPr>
          <w:p w14:paraId="58F37DDD" w14:textId="53E51F4C" w:rsidR="00537719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103078F4" w14:textId="17EE7630" w:rsidR="00537719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2E9CF12C" w14:textId="3238BF2B" w:rsidR="00537719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55DCF83B" w14:textId="460AA325" w:rsidR="00537719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192BC1B5" w14:textId="2121AA12" w:rsidR="00537719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3EB3012A" w14:textId="23863009" w:rsidR="00537719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407BE0" w14:textId="6DED8549" w:rsidR="00537719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DD357C" w14:textId="69E9C0C2" w:rsidR="00537719" w:rsidRDefault="00793E46" w:rsidP="0053771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</w:t>
            </w:r>
            <w:r w:rsidR="005615B5">
              <w:rPr>
                <w:sz w:val="16"/>
                <w:szCs w:val="16"/>
                <w:lang w:val="en-US"/>
              </w:rPr>
              <w:t>. ‘m</w:t>
            </w:r>
            <w:r w:rsidR="00537719">
              <w:rPr>
                <w:sz w:val="16"/>
                <w:szCs w:val="16"/>
                <w:lang w:val="en-US"/>
              </w:rPr>
              <w:t>ature’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</w:tcPr>
          <w:p w14:paraId="0959D2A8" w14:textId="77777777" w:rsidR="00537719" w:rsidRPr="005615B5" w:rsidRDefault="00537719" w:rsidP="00537719">
            <w:pPr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B</w:t>
            </w:r>
          </w:p>
        </w:tc>
      </w:tr>
      <w:tr w:rsidR="00537719" w14:paraId="11AD3F8E" w14:textId="77777777" w:rsidTr="00537719">
        <w:trPr>
          <w:gridAfter w:val="1"/>
          <w:wAfter w:w="284" w:type="dxa"/>
        </w:trPr>
        <w:tc>
          <w:tcPr>
            <w:tcW w:w="567" w:type="dxa"/>
            <w:tcBorders>
              <w:right w:val="single" w:sz="4" w:space="0" w:color="auto"/>
            </w:tcBorders>
            <w:vAlign w:val="bottom"/>
          </w:tcPr>
          <w:p w14:paraId="6D172A5F" w14:textId="77777777" w:rsidR="00537719" w:rsidRPr="005615B5" w:rsidRDefault="00537719" w:rsidP="00537719">
            <w:pPr>
              <w:rPr>
                <w:rFonts w:cs="Arial"/>
                <w:sz w:val="16"/>
                <w:szCs w:val="16"/>
                <w:lang w:val="en-US"/>
              </w:rPr>
            </w:pPr>
            <w:r w:rsidRPr="005615B5">
              <w:rPr>
                <w:rFonts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C1611E" w14:textId="77777777" w:rsidR="00537719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B7973D" w14:textId="4C1F2E51" w:rsidR="00537719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4B31C2BF" w14:textId="6340A95F" w:rsidR="00537719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4F08ED15" w14:textId="77777777" w:rsidR="00537719" w:rsidRPr="00392B7B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134" w:type="dxa"/>
            <w:shd w:val="clear" w:color="auto" w:fill="auto"/>
          </w:tcPr>
          <w:p w14:paraId="247C1459" w14:textId="42AE9A72" w:rsidR="00537719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47256C61" w14:textId="3F67E7B3" w:rsidR="00537719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01BB9B1C" w14:textId="1030812B" w:rsidR="00537719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153A3ACB" w14:textId="2FD7F882" w:rsidR="00537719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75EE4B5F" w14:textId="0B655B50" w:rsidR="00537719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51CE733F" w14:textId="4A6CB57F" w:rsidR="00537719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281BEA" w14:textId="477BB422" w:rsidR="00537719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C3CCA8" w14:textId="2ED42364" w:rsidR="00537719" w:rsidRDefault="00793E46" w:rsidP="0053771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</w:t>
            </w:r>
            <w:r w:rsidR="005615B5">
              <w:rPr>
                <w:sz w:val="16"/>
                <w:szCs w:val="16"/>
                <w:lang w:val="en-US"/>
              </w:rPr>
              <w:t>. ‘m</w:t>
            </w:r>
            <w:r w:rsidR="00537719">
              <w:rPr>
                <w:sz w:val="16"/>
                <w:szCs w:val="16"/>
                <w:lang w:val="en-US"/>
              </w:rPr>
              <w:t>ature’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</w:tcPr>
          <w:p w14:paraId="338F0B32" w14:textId="77777777" w:rsidR="00537719" w:rsidRPr="00537719" w:rsidRDefault="00537719" w:rsidP="00537719">
            <w:pPr>
              <w:jc w:val="center"/>
              <w:rPr>
                <w:lang w:val="en-US"/>
              </w:rPr>
            </w:pPr>
            <w:r w:rsidRPr="003312E2">
              <w:rPr>
                <w:sz w:val="16"/>
                <w:szCs w:val="16"/>
                <w:lang w:val="en-US"/>
              </w:rPr>
              <w:t>BB</w:t>
            </w:r>
          </w:p>
        </w:tc>
      </w:tr>
      <w:tr w:rsidR="00537719" w14:paraId="50C344C0" w14:textId="77777777" w:rsidTr="00537719">
        <w:trPr>
          <w:gridAfter w:val="1"/>
          <w:wAfter w:w="284" w:type="dxa"/>
        </w:trPr>
        <w:tc>
          <w:tcPr>
            <w:tcW w:w="567" w:type="dxa"/>
            <w:tcBorders>
              <w:right w:val="single" w:sz="4" w:space="0" w:color="auto"/>
            </w:tcBorders>
            <w:vAlign w:val="bottom"/>
          </w:tcPr>
          <w:p w14:paraId="3E6BDB84" w14:textId="77777777" w:rsidR="00537719" w:rsidRPr="00537719" w:rsidRDefault="00537719" w:rsidP="00537719">
            <w:pPr>
              <w:rPr>
                <w:rFonts w:cs="Arial"/>
                <w:sz w:val="16"/>
                <w:szCs w:val="16"/>
                <w:lang w:val="en-US"/>
              </w:rPr>
            </w:pPr>
            <w:r w:rsidRPr="00537719">
              <w:rPr>
                <w:rFonts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D121E2" w14:textId="77777777" w:rsidR="00537719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2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0DA727" w14:textId="6FBA64E0" w:rsidR="00537719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2AD26B05" w14:textId="5CBCCE20" w:rsidR="00537719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65606F36" w14:textId="77777777" w:rsidR="00537719" w:rsidRPr="00392B7B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1134" w:type="dxa"/>
            <w:shd w:val="clear" w:color="auto" w:fill="auto"/>
          </w:tcPr>
          <w:p w14:paraId="3F976700" w14:textId="523C7911" w:rsidR="00537719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2E57328F" w14:textId="74FD5A0A" w:rsidR="00537719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623B5D55" w14:textId="36741BCF" w:rsidR="00537719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1A78675D" w14:textId="1F5B9683" w:rsidR="00537719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18221A54" w14:textId="17A9EFEA" w:rsidR="00537719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6F58BD30" w14:textId="6D65B30E" w:rsidR="00537719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5ECEE0" w14:textId="71931220" w:rsidR="00537719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334BB4" w14:textId="131016AE" w:rsidR="00537719" w:rsidRDefault="00793E46" w:rsidP="0053771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</w:t>
            </w:r>
            <w:r w:rsidR="005615B5">
              <w:rPr>
                <w:sz w:val="16"/>
                <w:szCs w:val="16"/>
                <w:lang w:val="en-US"/>
              </w:rPr>
              <w:t>. ‘mature’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</w:tcPr>
          <w:p w14:paraId="64EC1A8B" w14:textId="77777777" w:rsidR="00537719" w:rsidRPr="00537719" w:rsidRDefault="00537719" w:rsidP="00537719">
            <w:pPr>
              <w:jc w:val="center"/>
              <w:rPr>
                <w:lang w:val="en-US"/>
              </w:rPr>
            </w:pPr>
            <w:r w:rsidRPr="003312E2">
              <w:rPr>
                <w:sz w:val="16"/>
                <w:szCs w:val="16"/>
                <w:lang w:val="en-US"/>
              </w:rPr>
              <w:t>BB</w:t>
            </w:r>
          </w:p>
        </w:tc>
      </w:tr>
      <w:tr w:rsidR="00537719" w14:paraId="338690BC" w14:textId="77777777" w:rsidTr="00537719">
        <w:trPr>
          <w:gridAfter w:val="1"/>
          <w:wAfter w:w="284" w:type="dxa"/>
        </w:trPr>
        <w:tc>
          <w:tcPr>
            <w:tcW w:w="567" w:type="dxa"/>
            <w:tcBorders>
              <w:right w:val="single" w:sz="4" w:space="0" w:color="auto"/>
            </w:tcBorders>
            <w:vAlign w:val="bottom"/>
          </w:tcPr>
          <w:p w14:paraId="6E31560F" w14:textId="77777777" w:rsidR="00537719" w:rsidRPr="00537719" w:rsidRDefault="00537719" w:rsidP="00537719">
            <w:pPr>
              <w:rPr>
                <w:rFonts w:cs="Arial"/>
                <w:sz w:val="16"/>
                <w:szCs w:val="16"/>
                <w:lang w:val="en-US"/>
              </w:rPr>
            </w:pPr>
            <w:r w:rsidRPr="00537719">
              <w:rPr>
                <w:rFonts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BF7542" w14:textId="77777777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  <w:r w:rsidRPr="009160E2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</w:t>
            </w:r>
            <w:r w:rsidRPr="009160E2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024FE6" w14:textId="322B4126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6CC00C2F" w14:textId="406F1B75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1EA05AEA" w14:textId="77777777" w:rsidR="00537719" w:rsidRPr="00392B7B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1134" w:type="dxa"/>
            <w:shd w:val="clear" w:color="auto" w:fill="auto"/>
          </w:tcPr>
          <w:p w14:paraId="08CC95F5" w14:textId="017D2A61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2BA18E67" w14:textId="39CF7AAB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6FE0DA4F" w14:textId="67A1CB23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20240130" w14:textId="44FADAED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204E44EA" w14:textId="66AD8E70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75B67A81" w14:textId="2B3E3E73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869B39" w14:textId="0DEE7A80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FDDD5B" w14:textId="7AF0AC13" w:rsidR="00537719" w:rsidRPr="009160E2" w:rsidRDefault="00793E46" w:rsidP="0053771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</w:t>
            </w:r>
            <w:r w:rsidR="005615B5">
              <w:rPr>
                <w:sz w:val="16"/>
                <w:szCs w:val="16"/>
                <w:lang w:val="en-US"/>
              </w:rPr>
              <w:t>. ‘m</w:t>
            </w:r>
            <w:r w:rsidR="00537719">
              <w:rPr>
                <w:sz w:val="16"/>
                <w:szCs w:val="16"/>
                <w:lang w:val="en-US"/>
              </w:rPr>
              <w:t>ature’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</w:tcPr>
          <w:p w14:paraId="2821CB72" w14:textId="77777777" w:rsidR="00537719" w:rsidRPr="00537719" w:rsidRDefault="00537719" w:rsidP="00537719">
            <w:pPr>
              <w:jc w:val="center"/>
              <w:rPr>
                <w:lang w:val="en-US"/>
              </w:rPr>
            </w:pPr>
            <w:r w:rsidRPr="003312E2">
              <w:rPr>
                <w:sz w:val="16"/>
                <w:szCs w:val="16"/>
                <w:lang w:val="en-US"/>
              </w:rPr>
              <w:t>BB</w:t>
            </w:r>
          </w:p>
        </w:tc>
      </w:tr>
      <w:tr w:rsidR="00537719" w14:paraId="2D84B590" w14:textId="77777777" w:rsidTr="00537719">
        <w:trPr>
          <w:gridAfter w:val="1"/>
          <w:wAfter w:w="284" w:type="dxa"/>
        </w:trPr>
        <w:tc>
          <w:tcPr>
            <w:tcW w:w="567" w:type="dxa"/>
            <w:tcBorders>
              <w:right w:val="single" w:sz="4" w:space="0" w:color="auto"/>
            </w:tcBorders>
            <w:vAlign w:val="bottom"/>
          </w:tcPr>
          <w:p w14:paraId="4C6B383D" w14:textId="77777777" w:rsidR="00537719" w:rsidRPr="00537719" w:rsidRDefault="00537719" w:rsidP="00537719">
            <w:pPr>
              <w:rPr>
                <w:rFonts w:cs="Arial"/>
                <w:sz w:val="16"/>
                <w:szCs w:val="16"/>
                <w:lang w:val="en-US"/>
              </w:rPr>
            </w:pPr>
            <w:r w:rsidRPr="00537719">
              <w:rPr>
                <w:rFonts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5961FD" w14:textId="77777777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  <w:r w:rsidRPr="009160E2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</w:t>
            </w:r>
            <w:r w:rsidRPr="009160E2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10FAFB" w14:textId="10DE473C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2E794162" w14:textId="3A5F8E42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7CCE0A0A" w14:textId="77777777" w:rsidR="00537719" w:rsidRPr="00392B7B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  <w:shd w:val="clear" w:color="auto" w:fill="auto"/>
          </w:tcPr>
          <w:p w14:paraId="07641FBE" w14:textId="7EE13C0F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2722641D" w14:textId="21CA1399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6D6766D4" w14:textId="605E89B4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32E0B8FF" w14:textId="25D5B647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7225CA5A" w14:textId="12BE8D40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2ED0D5FC" w14:textId="333D805B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ADDE9E" w14:textId="5971EE10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422478" w14:textId="504CE8F9" w:rsidR="00537719" w:rsidRPr="009160E2" w:rsidRDefault="00793E46" w:rsidP="0053771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</w:t>
            </w:r>
            <w:r w:rsidR="005615B5">
              <w:rPr>
                <w:sz w:val="16"/>
                <w:szCs w:val="16"/>
                <w:lang w:val="en-US"/>
              </w:rPr>
              <w:t>. ‘m</w:t>
            </w:r>
            <w:r w:rsidR="00537719">
              <w:rPr>
                <w:sz w:val="16"/>
                <w:szCs w:val="16"/>
                <w:lang w:val="en-US"/>
              </w:rPr>
              <w:t>ature’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</w:tcPr>
          <w:p w14:paraId="657DFDF6" w14:textId="77777777" w:rsidR="00537719" w:rsidRDefault="00537719" w:rsidP="00537719">
            <w:pPr>
              <w:jc w:val="center"/>
            </w:pPr>
            <w:r w:rsidRPr="003312E2">
              <w:rPr>
                <w:sz w:val="16"/>
                <w:szCs w:val="16"/>
                <w:lang w:val="en-US"/>
              </w:rPr>
              <w:t>BB</w:t>
            </w:r>
          </w:p>
        </w:tc>
      </w:tr>
      <w:tr w:rsidR="00537719" w14:paraId="02E85790" w14:textId="77777777" w:rsidTr="00537719">
        <w:trPr>
          <w:gridAfter w:val="1"/>
          <w:wAfter w:w="284" w:type="dxa"/>
        </w:trPr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7361E11" w14:textId="77777777" w:rsidR="00537719" w:rsidRPr="005C7CBD" w:rsidRDefault="00537719" w:rsidP="00537719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2C5A53" w14:textId="77777777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  <w:r w:rsidRPr="009160E2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1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920E6D" w14:textId="02C6AED6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20403122" w14:textId="1B2E051C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59A9AE68" w14:textId="77777777" w:rsidR="00537719" w:rsidRPr="00392B7B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1134" w:type="dxa"/>
            <w:shd w:val="clear" w:color="auto" w:fill="auto"/>
          </w:tcPr>
          <w:p w14:paraId="5D94A971" w14:textId="4F86D3F2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2B352FD7" w14:textId="027DD46B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32791223" w14:textId="304AB6C2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69B9AA0B" w14:textId="3D51F88F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12BD6654" w14:textId="0CB96CC1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070B6170" w14:textId="408DE3AE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A5ACA6" w14:textId="1E647390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DD4788" w14:textId="5C8D8461" w:rsidR="00537719" w:rsidRPr="009160E2" w:rsidRDefault="00793E46" w:rsidP="0053771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</w:t>
            </w:r>
            <w:r w:rsidR="005615B5">
              <w:rPr>
                <w:sz w:val="16"/>
                <w:szCs w:val="16"/>
                <w:lang w:val="en-US"/>
              </w:rPr>
              <w:t>. ‘m</w:t>
            </w:r>
            <w:r w:rsidR="00537719">
              <w:rPr>
                <w:sz w:val="16"/>
                <w:szCs w:val="16"/>
                <w:lang w:val="en-US"/>
              </w:rPr>
              <w:t>ature’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</w:tcPr>
          <w:p w14:paraId="640DDD1C" w14:textId="77777777" w:rsidR="00537719" w:rsidRDefault="00537719" w:rsidP="00537719">
            <w:pPr>
              <w:jc w:val="center"/>
            </w:pPr>
            <w:r w:rsidRPr="003312E2">
              <w:rPr>
                <w:sz w:val="16"/>
                <w:szCs w:val="16"/>
                <w:lang w:val="en-US"/>
              </w:rPr>
              <w:t>BB</w:t>
            </w:r>
          </w:p>
        </w:tc>
      </w:tr>
      <w:tr w:rsidR="00537719" w14:paraId="0C13BBAD" w14:textId="77777777" w:rsidTr="00537719">
        <w:trPr>
          <w:gridAfter w:val="1"/>
          <w:wAfter w:w="284" w:type="dxa"/>
        </w:trPr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673E15E" w14:textId="77777777" w:rsidR="00537719" w:rsidRPr="005C7CBD" w:rsidRDefault="00537719" w:rsidP="00537719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999384" w14:textId="77777777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  <w:r w:rsidRPr="009160E2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.6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BCFA8F" w14:textId="0EB21DA1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48E4FDFD" w14:textId="62275372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13F0BC0A" w14:textId="77777777" w:rsidR="00537719" w:rsidRPr="00392B7B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1134" w:type="dxa"/>
            <w:shd w:val="clear" w:color="auto" w:fill="auto"/>
          </w:tcPr>
          <w:p w14:paraId="156A790B" w14:textId="19B931D4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</w:tcPr>
          <w:p w14:paraId="30B25152" w14:textId="70B95DB1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43E684B7" w14:textId="124C3AAD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7D7E36B8" w14:textId="1173BD91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6E0633AB" w14:textId="77777777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  <w:r w:rsidRPr="009160E2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7EF906A7" w14:textId="203C186D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812549" w14:textId="3C81E2A4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803BA9" w14:textId="29FA0143" w:rsidR="00537719" w:rsidRPr="009160E2" w:rsidRDefault="00793E46" w:rsidP="0053771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</w:t>
            </w:r>
            <w:r w:rsidR="005615B5">
              <w:rPr>
                <w:sz w:val="16"/>
                <w:szCs w:val="16"/>
                <w:lang w:val="en-US"/>
              </w:rPr>
              <w:t>. ‘mature’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shd w:val="clear" w:color="auto" w:fill="auto"/>
          </w:tcPr>
          <w:p w14:paraId="157D8994" w14:textId="77777777" w:rsidR="00537719" w:rsidRDefault="00537719" w:rsidP="00537719">
            <w:pPr>
              <w:jc w:val="center"/>
            </w:pPr>
            <w:r w:rsidRPr="003312E2">
              <w:rPr>
                <w:sz w:val="16"/>
                <w:szCs w:val="16"/>
                <w:lang w:val="en-US"/>
              </w:rPr>
              <w:t>BB</w:t>
            </w:r>
          </w:p>
        </w:tc>
      </w:tr>
      <w:tr w:rsidR="00537719" w14:paraId="1F7337EB" w14:textId="77777777" w:rsidTr="00537719">
        <w:trPr>
          <w:gridAfter w:val="1"/>
          <w:wAfter w:w="284" w:type="dxa"/>
        </w:trPr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138535" w14:textId="77777777" w:rsidR="00537719" w:rsidRPr="005C7CBD" w:rsidRDefault="00537719" w:rsidP="00537719">
            <w:pPr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A2649" w14:textId="77777777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  <w:r w:rsidRPr="009160E2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</w:t>
            </w:r>
            <w:r w:rsidRPr="009160E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CB84E2" w14:textId="5DE08DA2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2B574B9" w14:textId="0AA67AD0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064B8D8A" w14:textId="77777777" w:rsidR="00537719" w:rsidRPr="00392B7B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B81A0AF" w14:textId="2FC233D0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E10DC" w14:textId="484A7985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BD9BAD2" w14:textId="6C24BDAD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AE10C38" w14:textId="588D984C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69E729F" w14:textId="77777777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  <w:r w:rsidRPr="009160E2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01308" w14:textId="4B187E97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6E881" w14:textId="05BD3EAD" w:rsidR="00537719" w:rsidRPr="009160E2" w:rsidRDefault="00537719" w:rsidP="0053771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28B76" w14:textId="1C9DF1E8" w:rsidR="00537719" w:rsidRPr="009160E2" w:rsidRDefault="00793E46" w:rsidP="005615B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</w:t>
            </w:r>
            <w:r w:rsidR="005615B5">
              <w:rPr>
                <w:sz w:val="16"/>
                <w:szCs w:val="16"/>
                <w:lang w:val="en-US"/>
              </w:rPr>
              <w:t>. ‘immature’</w:t>
            </w:r>
          </w:p>
        </w:tc>
        <w:tc>
          <w:tcPr>
            <w:tcW w:w="11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17CE53E" w14:textId="77777777" w:rsidR="00537719" w:rsidRDefault="00537719" w:rsidP="00537719">
            <w:pPr>
              <w:jc w:val="center"/>
            </w:pPr>
            <w:r w:rsidRPr="003312E2">
              <w:rPr>
                <w:sz w:val="16"/>
                <w:szCs w:val="16"/>
                <w:lang w:val="en-US"/>
              </w:rPr>
              <w:t>BB</w:t>
            </w:r>
          </w:p>
        </w:tc>
      </w:tr>
      <w:tr w:rsidR="00537719" w:rsidRPr="00240183" w14:paraId="359E6EBB" w14:textId="77777777" w:rsidTr="00936838">
        <w:trPr>
          <w:trHeight w:val="109"/>
        </w:trPr>
        <w:tc>
          <w:tcPr>
            <w:tcW w:w="14453" w:type="dxa"/>
            <w:gridSpan w:val="15"/>
          </w:tcPr>
          <w:p w14:paraId="2234F549" w14:textId="77777777" w:rsidR="00537719" w:rsidRDefault="00537719" w:rsidP="00537719">
            <w:pPr>
              <w:rPr>
                <w:sz w:val="16"/>
                <w:lang w:val="en-US"/>
              </w:rPr>
            </w:pPr>
            <w:r w:rsidRPr="003A3906">
              <w:rPr>
                <w:sz w:val="16"/>
                <w:lang w:val="en-US"/>
              </w:rPr>
              <w:t xml:space="preserve">  ∆ Shark released and sexual maturation evaluated solely on presence of well-developed and calcified claspers reaching beyond pelvic fin tip</w:t>
            </w:r>
          </w:p>
          <w:p w14:paraId="64B2ACDC" w14:textId="77777777" w:rsidR="00537719" w:rsidRPr="00702608" w:rsidRDefault="00537719" w:rsidP="00537719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‡</w:t>
            </w:r>
            <w:r>
              <w:rPr>
                <w:sz w:val="16"/>
                <w:szCs w:val="16"/>
                <w:lang w:val="en-US"/>
              </w:rPr>
              <w:t xml:space="preserve"> Deform claspers refer to one clasper being shorter and the other longer than pelvic fin. The longest clasper was calcified.</w:t>
            </w:r>
          </w:p>
        </w:tc>
      </w:tr>
    </w:tbl>
    <w:p w14:paraId="1A0ACA9C" w14:textId="77777777" w:rsidR="00810D43" w:rsidRDefault="00810D43" w:rsidP="00810D43">
      <w:pPr>
        <w:rPr>
          <w:b/>
        </w:rPr>
      </w:pPr>
    </w:p>
    <w:p w14:paraId="2B0B91DF" w14:textId="77777777" w:rsidR="00810D43" w:rsidRDefault="00810D43" w:rsidP="00810D43">
      <w:pPr>
        <w:rPr>
          <w:b/>
        </w:rPr>
      </w:pPr>
    </w:p>
    <w:p w14:paraId="75E7F19F" w14:textId="77777777" w:rsidR="00810D43" w:rsidRDefault="00810D43" w:rsidP="00810D43">
      <w:pPr>
        <w:rPr>
          <w:b/>
        </w:rPr>
      </w:pPr>
    </w:p>
    <w:p w14:paraId="5E2D6A41" w14:textId="77777777" w:rsidR="00810D43" w:rsidRDefault="00810D43" w:rsidP="00810D43">
      <w:pPr>
        <w:rPr>
          <w:b/>
        </w:rPr>
      </w:pPr>
    </w:p>
    <w:p w14:paraId="0F522572" w14:textId="77777777" w:rsidR="00810D43" w:rsidRDefault="00810D43" w:rsidP="00810D43">
      <w:pPr>
        <w:rPr>
          <w:b/>
        </w:rPr>
      </w:pPr>
    </w:p>
    <w:p w14:paraId="5D73341E" w14:textId="77777777" w:rsidR="00936838" w:rsidRDefault="00936838"/>
    <w:sectPr w:rsidR="00936838" w:rsidSect="00810D4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35382"/>
    <w:multiLevelType w:val="hybridMultilevel"/>
    <w:tmpl w:val="9D9C0CFC"/>
    <w:lvl w:ilvl="0" w:tplc="F746DF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8D2A71"/>
    <w:multiLevelType w:val="multilevel"/>
    <w:tmpl w:val="BF8A8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7705C8A"/>
    <w:multiLevelType w:val="hybridMultilevel"/>
    <w:tmpl w:val="86F4AC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DE2219"/>
    <w:multiLevelType w:val="hybridMultilevel"/>
    <w:tmpl w:val="4C3AA7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9D3501"/>
    <w:multiLevelType w:val="multilevel"/>
    <w:tmpl w:val="6952D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D457294"/>
    <w:multiLevelType w:val="hybridMultilevel"/>
    <w:tmpl w:val="5D20ED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DF4342C"/>
    <w:multiLevelType w:val="hybridMultilevel"/>
    <w:tmpl w:val="89FC2DA4"/>
    <w:lvl w:ilvl="0" w:tplc="36001F2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35747DF"/>
    <w:multiLevelType w:val="hybridMultilevel"/>
    <w:tmpl w:val="11068F14"/>
    <w:lvl w:ilvl="0" w:tplc="AFB8C94C">
      <w:start w:val="1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FDE6302"/>
    <w:multiLevelType w:val="hybridMultilevel"/>
    <w:tmpl w:val="F2845652"/>
    <w:lvl w:ilvl="0" w:tplc="F5B6E7B6">
      <w:start w:val="1"/>
      <w:numFmt w:val="bullet"/>
      <w:lvlText w:val=""/>
      <w:lvlJc w:val="left"/>
      <w:pPr>
        <w:ind w:left="435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9">
    <w:nsid w:val="4AC34EB5"/>
    <w:multiLevelType w:val="multilevel"/>
    <w:tmpl w:val="982A1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DB8424D"/>
    <w:multiLevelType w:val="multilevel"/>
    <w:tmpl w:val="77463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1AF476D"/>
    <w:multiLevelType w:val="multilevel"/>
    <w:tmpl w:val="E370F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9006A4E"/>
    <w:multiLevelType w:val="multilevel"/>
    <w:tmpl w:val="D8F4AE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>
    <w:nsid w:val="6EF32E24"/>
    <w:multiLevelType w:val="multilevel"/>
    <w:tmpl w:val="95F67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1291266"/>
    <w:multiLevelType w:val="hybridMultilevel"/>
    <w:tmpl w:val="E2569A66"/>
    <w:lvl w:ilvl="0" w:tplc="FACE76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B9A0D61"/>
    <w:multiLevelType w:val="hybridMultilevel"/>
    <w:tmpl w:val="F43C31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E7B09F9"/>
    <w:multiLevelType w:val="hybridMultilevel"/>
    <w:tmpl w:val="A6382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11"/>
  </w:num>
  <w:num w:numId="4">
    <w:abstractNumId w:val="8"/>
  </w:num>
  <w:num w:numId="5">
    <w:abstractNumId w:val="3"/>
  </w:num>
  <w:num w:numId="6">
    <w:abstractNumId w:val="2"/>
  </w:num>
  <w:num w:numId="7">
    <w:abstractNumId w:val="7"/>
  </w:num>
  <w:num w:numId="8">
    <w:abstractNumId w:val="6"/>
  </w:num>
  <w:num w:numId="9">
    <w:abstractNumId w:val="10"/>
  </w:num>
  <w:num w:numId="10">
    <w:abstractNumId w:val="4"/>
  </w:num>
  <w:num w:numId="11">
    <w:abstractNumId w:val="13"/>
  </w:num>
  <w:num w:numId="12">
    <w:abstractNumId w:val="9"/>
  </w:num>
  <w:num w:numId="13">
    <w:abstractNumId w:val="14"/>
  </w:num>
  <w:num w:numId="14">
    <w:abstractNumId w:val="12"/>
  </w:num>
  <w:num w:numId="15">
    <w:abstractNumId w:val="16"/>
  </w:num>
  <w:num w:numId="16">
    <w:abstractNumId w:val="15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D43"/>
    <w:rsid w:val="00170AD8"/>
    <w:rsid w:val="001A3422"/>
    <w:rsid w:val="00537719"/>
    <w:rsid w:val="005615B5"/>
    <w:rsid w:val="007306C6"/>
    <w:rsid w:val="00793E46"/>
    <w:rsid w:val="00810D43"/>
    <w:rsid w:val="00930C50"/>
    <w:rsid w:val="00936838"/>
    <w:rsid w:val="00AA23CB"/>
    <w:rsid w:val="00BB22D7"/>
    <w:rsid w:val="00C363FA"/>
    <w:rsid w:val="00E732AD"/>
    <w:rsid w:val="00E81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87B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D43"/>
  </w:style>
  <w:style w:type="paragraph" w:styleId="Heading1">
    <w:name w:val="heading 1"/>
    <w:basedOn w:val="Normal"/>
    <w:link w:val="Heading1Char"/>
    <w:uiPriority w:val="9"/>
    <w:qFormat/>
    <w:rsid w:val="00810D4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0D4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810D43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10D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0D43"/>
    <w:pPr>
      <w:spacing w:after="200" w:line="240" w:lineRule="auto"/>
    </w:pPr>
    <w:rPr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0D43"/>
    <w:rPr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0D43"/>
    <w:pPr>
      <w:spacing w:after="0" w:line="240" w:lineRule="auto"/>
    </w:pPr>
    <w:rPr>
      <w:rFonts w:ascii="Tahoma" w:hAnsi="Tahoma" w:cs="Tahoma"/>
      <w:sz w:val="16"/>
      <w:szCs w:val="16"/>
      <w:lang w:val="da-D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D43"/>
    <w:rPr>
      <w:rFonts w:ascii="Tahoma" w:hAnsi="Tahoma" w:cs="Tahoma"/>
      <w:sz w:val="16"/>
      <w:szCs w:val="16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0D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0D43"/>
    <w:rPr>
      <w:b/>
      <w:bCs/>
      <w:sz w:val="20"/>
      <w:szCs w:val="20"/>
      <w:lang w:val="da-DK"/>
    </w:rPr>
  </w:style>
  <w:style w:type="paragraph" w:styleId="Header">
    <w:name w:val="header"/>
    <w:basedOn w:val="Normal"/>
    <w:link w:val="HeaderChar"/>
    <w:uiPriority w:val="99"/>
    <w:unhideWhenUsed/>
    <w:rsid w:val="00810D43"/>
    <w:pPr>
      <w:tabs>
        <w:tab w:val="center" w:pos="4680"/>
        <w:tab w:val="right" w:pos="9360"/>
      </w:tabs>
      <w:spacing w:after="0" w:line="240" w:lineRule="auto"/>
    </w:pPr>
    <w:rPr>
      <w:lang w:val="da-DK"/>
    </w:rPr>
  </w:style>
  <w:style w:type="character" w:customStyle="1" w:styleId="HeaderChar">
    <w:name w:val="Header Char"/>
    <w:basedOn w:val="DefaultParagraphFont"/>
    <w:link w:val="Header"/>
    <w:uiPriority w:val="99"/>
    <w:rsid w:val="00810D43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810D43"/>
    <w:pPr>
      <w:tabs>
        <w:tab w:val="center" w:pos="4680"/>
        <w:tab w:val="right" w:pos="9360"/>
      </w:tabs>
      <w:spacing w:after="0" w:line="240" w:lineRule="auto"/>
    </w:pPr>
    <w:rPr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810D43"/>
    <w:rPr>
      <w:lang w:val="da-DK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10D43"/>
    <w:pPr>
      <w:spacing w:after="0" w:line="240" w:lineRule="auto"/>
    </w:pPr>
    <w:rPr>
      <w:sz w:val="20"/>
      <w:szCs w:val="20"/>
      <w:lang w:val="da-DK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10D43"/>
    <w:rPr>
      <w:sz w:val="20"/>
      <w:szCs w:val="20"/>
      <w:lang w:val="da-DK"/>
    </w:rPr>
  </w:style>
  <w:style w:type="character" w:styleId="FootnoteReference">
    <w:name w:val="footnote reference"/>
    <w:basedOn w:val="DefaultParagraphFont"/>
    <w:uiPriority w:val="99"/>
    <w:semiHidden/>
    <w:unhideWhenUsed/>
    <w:rsid w:val="00810D43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810D43"/>
    <w:rPr>
      <w:color w:val="808080"/>
    </w:rPr>
  </w:style>
  <w:style w:type="paragraph" w:styleId="ListParagraph">
    <w:name w:val="List Paragraph"/>
    <w:basedOn w:val="Normal"/>
    <w:uiPriority w:val="34"/>
    <w:qFormat/>
    <w:rsid w:val="00810D43"/>
    <w:pPr>
      <w:spacing w:after="200" w:line="276" w:lineRule="auto"/>
      <w:ind w:left="720"/>
      <w:contextualSpacing/>
    </w:pPr>
    <w:rPr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810D43"/>
  </w:style>
  <w:style w:type="paragraph" w:styleId="NormalWeb">
    <w:name w:val="Normal (Web)"/>
    <w:basedOn w:val="Normal"/>
    <w:uiPriority w:val="99"/>
    <w:semiHidden/>
    <w:unhideWhenUsed/>
    <w:rsid w:val="00810D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10D43"/>
    <w:rPr>
      <w:color w:val="0000FF"/>
      <w:u w:val="single"/>
    </w:rPr>
  </w:style>
  <w:style w:type="character" w:customStyle="1" w:styleId="journaltitle">
    <w:name w:val="journaltitle"/>
    <w:basedOn w:val="DefaultParagraphFont"/>
    <w:rsid w:val="00810D43"/>
  </w:style>
  <w:style w:type="paragraph" w:customStyle="1" w:styleId="icon--meta-keyline-before">
    <w:name w:val="icon--meta-keyline-before"/>
    <w:basedOn w:val="Normal"/>
    <w:rsid w:val="00810D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rticlecitationyear">
    <w:name w:val="articlecitation_year"/>
    <w:basedOn w:val="DefaultParagraphFont"/>
    <w:rsid w:val="00810D43"/>
  </w:style>
  <w:style w:type="character" w:customStyle="1" w:styleId="articlecitationvolume">
    <w:name w:val="articlecitation_volume"/>
    <w:basedOn w:val="DefaultParagraphFont"/>
    <w:rsid w:val="00810D43"/>
  </w:style>
  <w:style w:type="character" w:customStyle="1" w:styleId="articlecitationpages">
    <w:name w:val="articlecitation_pages"/>
    <w:basedOn w:val="DefaultParagraphFont"/>
    <w:rsid w:val="00810D43"/>
  </w:style>
  <w:style w:type="character" w:customStyle="1" w:styleId="u-inline-block">
    <w:name w:val="u-inline-block"/>
    <w:basedOn w:val="DefaultParagraphFont"/>
    <w:rsid w:val="00810D43"/>
  </w:style>
  <w:style w:type="character" w:styleId="Emphasis">
    <w:name w:val="Emphasis"/>
    <w:basedOn w:val="DefaultParagraphFont"/>
    <w:uiPriority w:val="20"/>
    <w:qFormat/>
    <w:rsid w:val="00810D43"/>
    <w:rPr>
      <w:i/>
      <w:iCs/>
    </w:rPr>
  </w:style>
  <w:style w:type="character" w:customStyle="1" w:styleId="authorsname">
    <w:name w:val="authors__name"/>
    <w:basedOn w:val="DefaultParagraphFont"/>
    <w:rsid w:val="00810D43"/>
  </w:style>
  <w:style w:type="paragraph" w:styleId="Revision">
    <w:name w:val="Revision"/>
    <w:hidden/>
    <w:uiPriority w:val="99"/>
    <w:semiHidden/>
    <w:rsid w:val="00810D43"/>
    <w:pPr>
      <w:spacing w:after="0" w:line="240" w:lineRule="auto"/>
    </w:pPr>
    <w:rPr>
      <w:lang w:val="da-DK"/>
    </w:rPr>
  </w:style>
  <w:style w:type="paragraph" w:styleId="NoSpacing">
    <w:name w:val="No Spacing"/>
    <w:uiPriority w:val="1"/>
    <w:qFormat/>
    <w:rsid w:val="00810D43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10D43"/>
    <w:rPr>
      <w:color w:val="954F72" w:themeColor="followedHyperlink"/>
      <w:u w:val="single"/>
    </w:rPr>
  </w:style>
  <w:style w:type="paragraph" w:customStyle="1" w:styleId="Default">
    <w:name w:val="Default"/>
    <w:rsid w:val="00810D4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author">
    <w:name w:val="author"/>
    <w:basedOn w:val="DefaultParagraphFont"/>
    <w:rsid w:val="00810D43"/>
  </w:style>
  <w:style w:type="character" w:customStyle="1" w:styleId="pubyear">
    <w:name w:val="pubyear"/>
    <w:basedOn w:val="DefaultParagraphFont"/>
    <w:rsid w:val="00810D43"/>
  </w:style>
  <w:style w:type="character" w:customStyle="1" w:styleId="articletitle">
    <w:name w:val="articletitle"/>
    <w:basedOn w:val="DefaultParagraphFont"/>
    <w:rsid w:val="00810D43"/>
  </w:style>
  <w:style w:type="character" w:customStyle="1" w:styleId="vol">
    <w:name w:val="vol"/>
    <w:basedOn w:val="DefaultParagraphFont"/>
    <w:rsid w:val="00810D43"/>
  </w:style>
  <w:style w:type="character" w:customStyle="1" w:styleId="pagefirst">
    <w:name w:val="pagefirst"/>
    <w:basedOn w:val="DefaultParagraphFont"/>
    <w:rsid w:val="00810D43"/>
  </w:style>
  <w:style w:type="character" w:customStyle="1" w:styleId="pagelast">
    <w:name w:val="pagelast"/>
    <w:basedOn w:val="DefaultParagraphFont"/>
    <w:rsid w:val="00810D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D43"/>
  </w:style>
  <w:style w:type="paragraph" w:styleId="Heading1">
    <w:name w:val="heading 1"/>
    <w:basedOn w:val="Normal"/>
    <w:link w:val="Heading1Char"/>
    <w:uiPriority w:val="9"/>
    <w:qFormat/>
    <w:rsid w:val="00810D4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0D4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810D43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10D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0D43"/>
    <w:pPr>
      <w:spacing w:after="200" w:line="240" w:lineRule="auto"/>
    </w:pPr>
    <w:rPr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0D43"/>
    <w:rPr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0D43"/>
    <w:pPr>
      <w:spacing w:after="0" w:line="240" w:lineRule="auto"/>
    </w:pPr>
    <w:rPr>
      <w:rFonts w:ascii="Tahoma" w:hAnsi="Tahoma" w:cs="Tahoma"/>
      <w:sz w:val="16"/>
      <w:szCs w:val="16"/>
      <w:lang w:val="da-D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D43"/>
    <w:rPr>
      <w:rFonts w:ascii="Tahoma" w:hAnsi="Tahoma" w:cs="Tahoma"/>
      <w:sz w:val="16"/>
      <w:szCs w:val="16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0D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0D43"/>
    <w:rPr>
      <w:b/>
      <w:bCs/>
      <w:sz w:val="20"/>
      <w:szCs w:val="20"/>
      <w:lang w:val="da-DK"/>
    </w:rPr>
  </w:style>
  <w:style w:type="paragraph" w:styleId="Header">
    <w:name w:val="header"/>
    <w:basedOn w:val="Normal"/>
    <w:link w:val="HeaderChar"/>
    <w:uiPriority w:val="99"/>
    <w:unhideWhenUsed/>
    <w:rsid w:val="00810D43"/>
    <w:pPr>
      <w:tabs>
        <w:tab w:val="center" w:pos="4680"/>
        <w:tab w:val="right" w:pos="9360"/>
      </w:tabs>
      <w:spacing w:after="0" w:line="240" w:lineRule="auto"/>
    </w:pPr>
    <w:rPr>
      <w:lang w:val="da-DK"/>
    </w:rPr>
  </w:style>
  <w:style w:type="character" w:customStyle="1" w:styleId="HeaderChar">
    <w:name w:val="Header Char"/>
    <w:basedOn w:val="DefaultParagraphFont"/>
    <w:link w:val="Header"/>
    <w:uiPriority w:val="99"/>
    <w:rsid w:val="00810D43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810D43"/>
    <w:pPr>
      <w:tabs>
        <w:tab w:val="center" w:pos="4680"/>
        <w:tab w:val="right" w:pos="9360"/>
      </w:tabs>
      <w:spacing w:after="0" w:line="240" w:lineRule="auto"/>
    </w:pPr>
    <w:rPr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810D43"/>
    <w:rPr>
      <w:lang w:val="da-DK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10D43"/>
    <w:pPr>
      <w:spacing w:after="0" w:line="240" w:lineRule="auto"/>
    </w:pPr>
    <w:rPr>
      <w:sz w:val="20"/>
      <w:szCs w:val="20"/>
      <w:lang w:val="da-DK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10D43"/>
    <w:rPr>
      <w:sz w:val="20"/>
      <w:szCs w:val="20"/>
      <w:lang w:val="da-DK"/>
    </w:rPr>
  </w:style>
  <w:style w:type="character" w:styleId="FootnoteReference">
    <w:name w:val="footnote reference"/>
    <w:basedOn w:val="DefaultParagraphFont"/>
    <w:uiPriority w:val="99"/>
    <w:semiHidden/>
    <w:unhideWhenUsed/>
    <w:rsid w:val="00810D43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810D43"/>
    <w:rPr>
      <w:color w:val="808080"/>
    </w:rPr>
  </w:style>
  <w:style w:type="paragraph" w:styleId="ListParagraph">
    <w:name w:val="List Paragraph"/>
    <w:basedOn w:val="Normal"/>
    <w:uiPriority w:val="34"/>
    <w:qFormat/>
    <w:rsid w:val="00810D43"/>
    <w:pPr>
      <w:spacing w:after="200" w:line="276" w:lineRule="auto"/>
      <w:ind w:left="720"/>
      <w:contextualSpacing/>
    </w:pPr>
    <w:rPr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810D43"/>
  </w:style>
  <w:style w:type="paragraph" w:styleId="NormalWeb">
    <w:name w:val="Normal (Web)"/>
    <w:basedOn w:val="Normal"/>
    <w:uiPriority w:val="99"/>
    <w:semiHidden/>
    <w:unhideWhenUsed/>
    <w:rsid w:val="00810D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10D43"/>
    <w:rPr>
      <w:color w:val="0000FF"/>
      <w:u w:val="single"/>
    </w:rPr>
  </w:style>
  <w:style w:type="character" w:customStyle="1" w:styleId="journaltitle">
    <w:name w:val="journaltitle"/>
    <w:basedOn w:val="DefaultParagraphFont"/>
    <w:rsid w:val="00810D43"/>
  </w:style>
  <w:style w:type="paragraph" w:customStyle="1" w:styleId="icon--meta-keyline-before">
    <w:name w:val="icon--meta-keyline-before"/>
    <w:basedOn w:val="Normal"/>
    <w:rsid w:val="00810D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rticlecitationyear">
    <w:name w:val="articlecitation_year"/>
    <w:basedOn w:val="DefaultParagraphFont"/>
    <w:rsid w:val="00810D43"/>
  </w:style>
  <w:style w:type="character" w:customStyle="1" w:styleId="articlecitationvolume">
    <w:name w:val="articlecitation_volume"/>
    <w:basedOn w:val="DefaultParagraphFont"/>
    <w:rsid w:val="00810D43"/>
  </w:style>
  <w:style w:type="character" w:customStyle="1" w:styleId="articlecitationpages">
    <w:name w:val="articlecitation_pages"/>
    <w:basedOn w:val="DefaultParagraphFont"/>
    <w:rsid w:val="00810D43"/>
  </w:style>
  <w:style w:type="character" w:customStyle="1" w:styleId="u-inline-block">
    <w:name w:val="u-inline-block"/>
    <w:basedOn w:val="DefaultParagraphFont"/>
    <w:rsid w:val="00810D43"/>
  </w:style>
  <w:style w:type="character" w:styleId="Emphasis">
    <w:name w:val="Emphasis"/>
    <w:basedOn w:val="DefaultParagraphFont"/>
    <w:uiPriority w:val="20"/>
    <w:qFormat/>
    <w:rsid w:val="00810D43"/>
    <w:rPr>
      <w:i/>
      <w:iCs/>
    </w:rPr>
  </w:style>
  <w:style w:type="character" w:customStyle="1" w:styleId="authorsname">
    <w:name w:val="authors__name"/>
    <w:basedOn w:val="DefaultParagraphFont"/>
    <w:rsid w:val="00810D43"/>
  </w:style>
  <w:style w:type="paragraph" w:styleId="Revision">
    <w:name w:val="Revision"/>
    <w:hidden/>
    <w:uiPriority w:val="99"/>
    <w:semiHidden/>
    <w:rsid w:val="00810D43"/>
    <w:pPr>
      <w:spacing w:after="0" w:line="240" w:lineRule="auto"/>
    </w:pPr>
    <w:rPr>
      <w:lang w:val="da-DK"/>
    </w:rPr>
  </w:style>
  <w:style w:type="paragraph" w:styleId="NoSpacing">
    <w:name w:val="No Spacing"/>
    <w:uiPriority w:val="1"/>
    <w:qFormat/>
    <w:rsid w:val="00810D43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10D43"/>
    <w:rPr>
      <w:color w:val="954F72" w:themeColor="followedHyperlink"/>
      <w:u w:val="single"/>
    </w:rPr>
  </w:style>
  <w:style w:type="paragraph" w:customStyle="1" w:styleId="Default">
    <w:name w:val="Default"/>
    <w:rsid w:val="00810D4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author">
    <w:name w:val="author"/>
    <w:basedOn w:val="DefaultParagraphFont"/>
    <w:rsid w:val="00810D43"/>
  </w:style>
  <w:style w:type="character" w:customStyle="1" w:styleId="pubyear">
    <w:name w:val="pubyear"/>
    <w:basedOn w:val="DefaultParagraphFont"/>
    <w:rsid w:val="00810D43"/>
  </w:style>
  <w:style w:type="character" w:customStyle="1" w:styleId="articletitle">
    <w:name w:val="articletitle"/>
    <w:basedOn w:val="DefaultParagraphFont"/>
    <w:rsid w:val="00810D43"/>
  </w:style>
  <w:style w:type="character" w:customStyle="1" w:styleId="vol">
    <w:name w:val="vol"/>
    <w:basedOn w:val="DefaultParagraphFont"/>
    <w:rsid w:val="00810D43"/>
  </w:style>
  <w:style w:type="character" w:customStyle="1" w:styleId="pagefirst">
    <w:name w:val="pagefirst"/>
    <w:basedOn w:val="DefaultParagraphFont"/>
    <w:rsid w:val="00810D43"/>
  </w:style>
  <w:style w:type="character" w:customStyle="1" w:styleId="pagelast">
    <w:name w:val="pagelast"/>
    <w:basedOn w:val="DefaultParagraphFont"/>
    <w:rsid w:val="00810D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483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urinstituttet</Company>
  <LinksUpToDate>false</LinksUpToDate>
  <CharactersWithSpaces>3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Nielsen</dc:creator>
  <cp:keywords/>
  <dc:description/>
  <cp:lastModifiedBy>PG3646</cp:lastModifiedBy>
  <cp:revision>11</cp:revision>
  <dcterms:created xsi:type="dcterms:W3CDTF">2020-02-16T04:35:00Z</dcterms:created>
  <dcterms:modified xsi:type="dcterms:W3CDTF">2020-09-22T09:55:00Z</dcterms:modified>
</cp:coreProperties>
</file>